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9620D" w14:textId="47D88C42" w:rsidR="001D36C6" w:rsidRPr="00795431" w:rsidRDefault="00CD46E8" w:rsidP="001D36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upplementary material</w:t>
      </w:r>
    </w:p>
    <w:p w14:paraId="4823563A" w14:textId="6D519D24" w:rsidR="001D36C6" w:rsidRPr="00795431" w:rsidRDefault="001D36C6" w:rsidP="001D36C6">
      <w:pPr>
        <w:pStyle w:val="Lijstalinea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7954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earch terms</w:t>
      </w:r>
      <w:r w:rsidR="00392306" w:rsidRPr="007954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for PubMed, Embase and Cochrane</w:t>
      </w:r>
    </w:p>
    <w:p w14:paraId="0EAFD02E" w14:textId="77777777" w:rsidR="001D36C6" w:rsidRPr="00795431" w:rsidRDefault="001D36C6" w:rsidP="001D36C6">
      <w:pPr>
        <w:pStyle w:val="Lijstalinea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7954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PubMed search terms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7968"/>
      </w:tblGrid>
      <w:tr w:rsidR="001D36C6" w:rsidRPr="00795431" w14:paraId="388793D2" w14:textId="77777777" w:rsidTr="00BA6F73">
        <w:trPr>
          <w:trHeight w:val="70"/>
        </w:trPr>
        <w:tc>
          <w:tcPr>
            <w:tcW w:w="1242" w:type="dxa"/>
          </w:tcPr>
          <w:p w14:paraId="09D237C7" w14:textId="77777777" w:rsidR="001D36C6" w:rsidRPr="00795431" w:rsidRDefault="001D36C6" w:rsidP="00BA6F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968" w:type="dxa"/>
          </w:tcPr>
          <w:p w14:paraId="60B27035" w14:textId="77777777" w:rsidR="001D36C6" w:rsidRPr="00795431" w:rsidRDefault="001D36C6" w:rsidP="00BA6F73">
            <w:pPr>
              <w:spacing w:after="200"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Search terms used in </w:t>
            </w:r>
            <w:proofErr w:type="spellStart"/>
            <w:r w:rsidRPr="0079543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ubmed</w:t>
            </w:r>
            <w:proofErr w:type="spellEnd"/>
          </w:p>
        </w:tc>
      </w:tr>
      <w:tr w:rsidR="001D36C6" w:rsidRPr="00795431" w14:paraId="03CC1510" w14:textId="77777777" w:rsidTr="00BA6F73">
        <w:trPr>
          <w:trHeight w:val="1723"/>
        </w:trPr>
        <w:tc>
          <w:tcPr>
            <w:tcW w:w="1242" w:type="dxa"/>
          </w:tcPr>
          <w:p w14:paraId="443EAEB7" w14:textId="77777777" w:rsidR="001D36C6" w:rsidRPr="00795431" w:rsidRDefault="001D36C6" w:rsidP="00BA6F73">
            <w:pPr>
              <w:spacing w:after="200"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Domain</w:t>
            </w:r>
          </w:p>
        </w:tc>
        <w:tc>
          <w:tcPr>
            <w:tcW w:w="7968" w:type="dxa"/>
          </w:tcPr>
          <w:p w14:paraId="33C16AA3" w14:textId="77777777" w:rsidR="001D36C6" w:rsidRPr="00795431" w:rsidRDefault="001D36C6" w:rsidP="00BA6F73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((("22q11 Deletion Syndrome"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MeSH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22q11*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del22q*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DiGeorge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di-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george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Velocardiofacial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velo-cardio-facial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VCF-syndrome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(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Conotruncal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] AND 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anomal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*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AND face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) OR CTAF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"Autosomal dominant Opitz"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"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opitz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G"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G/BBB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GBBB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"G BBB"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sedlackova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Cayler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catch22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"catch 22"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shprintzen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"thymic aplasia"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22q11.2 Deletion Syndrome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))))</w:t>
            </w:r>
          </w:p>
          <w:p w14:paraId="1E24C5FC" w14:textId="77777777" w:rsidR="001D36C6" w:rsidRPr="00795431" w:rsidRDefault="001D36C6" w:rsidP="00BA6F73">
            <w:pPr>
              <w:spacing w:after="200"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1D36C6" w:rsidRPr="00795431" w14:paraId="6633A7CD" w14:textId="77777777" w:rsidTr="00BA6F73">
        <w:trPr>
          <w:trHeight w:val="2775"/>
        </w:trPr>
        <w:tc>
          <w:tcPr>
            <w:tcW w:w="1242" w:type="dxa"/>
          </w:tcPr>
          <w:p w14:paraId="4750C959" w14:textId="77777777" w:rsidR="001D36C6" w:rsidRPr="00795431" w:rsidRDefault="001D36C6" w:rsidP="00BA6F73">
            <w:pPr>
              <w:spacing w:after="200"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7968" w:type="dxa"/>
          </w:tcPr>
          <w:p w14:paraId="01494090" w14:textId="77777777" w:rsidR="001D36C6" w:rsidRPr="00795431" w:rsidRDefault="001D36C6" w:rsidP="00BA6F73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((((("Eye Diseases"[Mesh] OR "Eye"[Mesh] OR "Ocular Physiological Phenomena"[Mesh] OR refraction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vision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visual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ophthalm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*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eye*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conjunctiv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*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cornea*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ocular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optic*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orbit*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retina*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sclera*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uvea*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optic-nerve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eyelid*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lacrima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*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lens*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pupil*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iris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intra-ocular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intraocular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cataract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blindness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embryotoxon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tortuous-retinal-veins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retinal-vascular-tortuosity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tortuous-retinal-vessels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refract*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strabismus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exotropia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esotropia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amblyopia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ptosis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 OR distichiasis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astigmati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* [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]))))</w:t>
            </w:r>
          </w:p>
          <w:p w14:paraId="723E96FF" w14:textId="77777777" w:rsidR="001D36C6" w:rsidRPr="00795431" w:rsidRDefault="001D36C6" w:rsidP="00BA6F73">
            <w:pPr>
              <w:spacing w:after="200"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1D36C6" w:rsidRPr="00795431" w14:paraId="0A8FA087" w14:textId="77777777" w:rsidTr="00BA6F73">
        <w:trPr>
          <w:trHeight w:val="992"/>
        </w:trPr>
        <w:tc>
          <w:tcPr>
            <w:tcW w:w="1242" w:type="dxa"/>
          </w:tcPr>
          <w:p w14:paraId="66B94FE4" w14:textId="77777777" w:rsidR="001D36C6" w:rsidRPr="00795431" w:rsidRDefault="001D36C6" w:rsidP="00BA6F73">
            <w:pPr>
              <w:spacing w:after="200"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Excluding</w:t>
            </w:r>
          </w:p>
        </w:tc>
        <w:tc>
          <w:tcPr>
            <w:tcW w:w="7968" w:type="dxa"/>
          </w:tcPr>
          <w:p w14:paraId="6E3AD7A9" w14:textId="77777777" w:rsidR="001D36C6" w:rsidRPr="00795431" w:rsidRDefault="001D36C6" w:rsidP="00BA6F73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nl-NL"/>
              </w:rPr>
              <w:t>Animals [</w:t>
            </w:r>
            <w:proofErr w:type="spellStart"/>
            <w:proofErr w:type="gramStart"/>
            <w:r w:rsidRPr="0079543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nl-NL"/>
              </w:rPr>
              <w:t>Mesh:NoExp</w:t>
            </w:r>
            <w:proofErr w:type="spellEnd"/>
            <w:proofErr w:type="gramEnd"/>
            <w:r w:rsidRPr="0079543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nl-NL"/>
              </w:rPr>
              <w:t>] OR "mice"[</w:t>
            </w:r>
            <w:proofErr w:type="spellStart"/>
            <w:r w:rsidRPr="0079543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nl-NL"/>
              </w:rPr>
              <w:t>ti</w:t>
            </w:r>
            <w:proofErr w:type="spellEnd"/>
            <w:r w:rsidRPr="0079543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nl-NL"/>
              </w:rPr>
              <w:t>] OR "mouse"[</w:t>
            </w:r>
            <w:proofErr w:type="spellStart"/>
            <w:r w:rsidRPr="0079543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nl-NL"/>
              </w:rPr>
              <w:t>ti</w:t>
            </w:r>
            <w:proofErr w:type="spellEnd"/>
            <w:r w:rsidRPr="0079543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nl-NL"/>
              </w:rPr>
              <w:t>] OR rat*[</w:t>
            </w:r>
            <w:proofErr w:type="spellStart"/>
            <w:r w:rsidRPr="0079543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nl-NL"/>
              </w:rPr>
              <w:t>ti</w:t>
            </w:r>
            <w:proofErr w:type="spellEnd"/>
            <w:r w:rsidRPr="0079543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nl-NL"/>
              </w:rPr>
              <w:t>] OR "nonhuman"[</w:t>
            </w:r>
            <w:proofErr w:type="spellStart"/>
            <w:r w:rsidRPr="0079543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nl-NL"/>
              </w:rPr>
              <w:t>ti</w:t>
            </w:r>
            <w:proofErr w:type="spellEnd"/>
            <w:r w:rsidRPr="0079543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nl-NL"/>
              </w:rPr>
              <w:t xml:space="preserve">] OR </w:t>
            </w:r>
            <w:proofErr w:type="spellStart"/>
            <w:r w:rsidRPr="0079543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nl-NL"/>
              </w:rPr>
              <w:t>veterin</w:t>
            </w:r>
            <w:proofErr w:type="spellEnd"/>
            <w:r w:rsidRPr="0079543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nl-NL"/>
              </w:rPr>
              <w:t>*[</w:t>
            </w:r>
            <w:proofErr w:type="spellStart"/>
            <w:r w:rsidRPr="0079543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nl-NL"/>
              </w:rPr>
              <w:t>ti</w:t>
            </w:r>
            <w:proofErr w:type="spellEnd"/>
            <w:r w:rsidRPr="0079543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nl-NL"/>
              </w:rPr>
              <w:t>] OR monkey*[</w:t>
            </w:r>
            <w:proofErr w:type="spellStart"/>
            <w:r w:rsidRPr="0079543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nl-NL"/>
              </w:rPr>
              <w:t>ti</w:t>
            </w:r>
            <w:proofErr w:type="spellEnd"/>
            <w:r w:rsidRPr="0079543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nl-NL"/>
              </w:rPr>
              <w:t>]</w:t>
            </w:r>
          </w:p>
          <w:p w14:paraId="62705592" w14:textId="77777777" w:rsidR="001D36C6" w:rsidRPr="00795431" w:rsidRDefault="001D36C6" w:rsidP="00BA6F73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430E1064" w14:textId="77777777" w:rsidR="001D36C6" w:rsidRPr="00795431" w:rsidRDefault="001D36C6" w:rsidP="001D36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0D97B2C2" w14:textId="77777777" w:rsidR="001D36C6" w:rsidRPr="00795431" w:rsidRDefault="001D36C6" w:rsidP="001D36C6">
      <w:pPr>
        <w:pStyle w:val="Lijstalinea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7954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Embase search terms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7968"/>
      </w:tblGrid>
      <w:tr w:rsidR="001D36C6" w:rsidRPr="00795431" w14:paraId="377AB481" w14:textId="77777777" w:rsidTr="00BA6F73">
        <w:trPr>
          <w:trHeight w:val="70"/>
        </w:trPr>
        <w:tc>
          <w:tcPr>
            <w:tcW w:w="1242" w:type="dxa"/>
          </w:tcPr>
          <w:p w14:paraId="0FB17B92" w14:textId="77777777" w:rsidR="001D36C6" w:rsidRPr="00795431" w:rsidRDefault="001D36C6" w:rsidP="00BA6F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968" w:type="dxa"/>
          </w:tcPr>
          <w:p w14:paraId="26DE4145" w14:textId="77777777" w:rsidR="001D36C6" w:rsidRPr="00795431" w:rsidRDefault="001D36C6" w:rsidP="00BA6F73">
            <w:pPr>
              <w:spacing w:after="200"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Search terms Embase </w:t>
            </w:r>
          </w:p>
        </w:tc>
      </w:tr>
      <w:tr w:rsidR="001D36C6" w:rsidRPr="00795431" w14:paraId="7E774EC1" w14:textId="77777777" w:rsidTr="00BA6F73">
        <w:trPr>
          <w:trHeight w:val="1723"/>
        </w:trPr>
        <w:tc>
          <w:tcPr>
            <w:tcW w:w="1242" w:type="dxa"/>
          </w:tcPr>
          <w:p w14:paraId="796B9ACB" w14:textId="77777777" w:rsidR="001D36C6" w:rsidRPr="00795431" w:rsidRDefault="001D36C6" w:rsidP="00BA6F73">
            <w:pPr>
              <w:spacing w:after="200"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Domain</w:t>
            </w:r>
          </w:p>
        </w:tc>
        <w:tc>
          <w:tcPr>
            <w:tcW w:w="7968" w:type="dxa"/>
          </w:tcPr>
          <w:p w14:paraId="301E4719" w14:textId="77777777" w:rsidR="001D36C6" w:rsidRPr="00795431" w:rsidRDefault="001D36C6" w:rsidP="00BA6F73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xp chromosome deletion 22q11/ or exp DiGeorge syndrome/ or exp velocardiofacial syndrome/ or exp </w:t>
            </w:r>
            <w:proofErr w:type="spellStart"/>
            <w:r w:rsidRPr="0079543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pitz</w:t>
            </w:r>
            <w:proofErr w:type="spellEnd"/>
            <w:r w:rsidRPr="0079543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syndrome/ or (22q11*</w:t>
            </w:r>
            <w:proofErr w:type="gramStart"/>
            <w:r w:rsidRPr="0079543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.</w:t>
            </w:r>
            <w:proofErr w:type="spellStart"/>
            <w:r w:rsidRPr="0079543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i</w:t>
            </w:r>
            <w:proofErr w:type="gramEnd"/>
            <w:r w:rsidRPr="0079543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ab</w:t>
            </w:r>
            <w:proofErr w:type="spellEnd"/>
            <w:r w:rsidRPr="0079543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 </w:t>
            </w:r>
            <w:r w:rsidRPr="0079543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R</w:t>
            </w:r>
            <w:r w:rsidRPr="0079543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del22q*OR 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digeorge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OR 'di 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george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' OR velocardiofacial OR 'velo cardio facial' OR '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vcf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syndrom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*').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,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 </w:t>
            </w:r>
            <w:r w:rsidRPr="0079543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R</w:t>
            </w:r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'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conotruncal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' AND 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anomal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* AND 'face').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,ab,kw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. OR ('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ctaf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' OR 'autosomal dominant 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opitz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' OR '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opitz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g' OR '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gbb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' OR 'g 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bb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' OR '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sedlackova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' OR '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cayler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' OR 'catch22' OR 'catch 22' OR '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shprintzen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' OR 'thymic aplasia'</w:t>
            </w:r>
            <w:proofErr w:type="gram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).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</w:t>
            </w:r>
            <w:proofErr w:type="gram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,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 </w:t>
            </w:r>
          </w:p>
          <w:p w14:paraId="149A4C8C" w14:textId="77777777" w:rsidR="001D36C6" w:rsidRPr="00795431" w:rsidRDefault="001D36C6" w:rsidP="00BA6F73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1D36C6" w:rsidRPr="00795431" w14:paraId="10103B1E" w14:textId="77777777" w:rsidTr="00BA6F73">
        <w:trPr>
          <w:trHeight w:val="2409"/>
        </w:trPr>
        <w:tc>
          <w:tcPr>
            <w:tcW w:w="1242" w:type="dxa"/>
          </w:tcPr>
          <w:p w14:paraId="42152F49" w14:textId="77777777" w:rsidR="001D36C6" w:rsidRPr="00795431" w:rsidRDefault="001D36C6" w:rsidP="00BA6F73">
            <w:pPr>
              <w:spacing w:after="200"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lastRenderedPageBreak/>
              <w:t>Outcome</w:t>
            </w:r>
          </w:p>
        </w:tc>
        <w:tc>
          <w:tcPr>
            <w:tcW w:w="7968" w:type="dxa"/>
          </w:tcPr>
          <w:p w14:paraId="41C3D006" w14:textId="77777777" w:rsidR="001D36C6" w:rsidRPr="00795431" w:rsidRDefault="001D36C6" w:rsidP="00BA6F73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(exp eye disease/ OR exp eye/ OR exp 'visual system parameters'/ OR exp 'visual system function'/) </w:t>
            </w:r>
            <w:r w:rsidRPr="0079543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OR </w:t>
            </w:r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(refraction OR vision OR visual OR 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ophthalm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* OR eye* OR  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conjunctiv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* OR cornea* OR ocular OR optic* OR orbit* OR retina* OR sclera* OR uvea* OR 'optic nerve' OR eyelid* OR 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lacrima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* OR lens* OR pupil* OR iris OR 'intra ocular' OR intraocular OR cataract OR blindness OR embryotoxon OR 'tortuous retinal veins' OR 'retinal vascular tortuosity' OR 'tortuous retinal vessels' OR refract* OR strabismus OR exotropia OR esotropia OR amblyopia OR ptosis OR distichiasis OR 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astigmati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*).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,ab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  <w:tr w:rsidR="001D36C6" w:rsidRPr="00795431" w14:paraId="0FACEDD5" w14:textId="77777777" w:rsidTr="00BA6F73">
        <w:trPr>
          <w:trHeight w:val="841"/>
        </w:trPr>
        <w:tc>
          <w:tcPr>
            <w:tcW w:w="1242" w:type="dxa"/>
          </w:tcPr>
          <w:p w14:paraId="59B8A592" w14:textId="77777777" w:rsidR="001D36C6" w:rsidRPr="00795431" w:rsidRDefault="001D36C6" w:rsidP="00BA6F73">
            <w:pPr>
              <w:spacing w:after="200"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Excluding</w:t>
            </w:r>
          </w:p>
        </w:tc>
        <w:tc>
          <w:tcPr>
            <w:tcW w:w="7968" w:type="dxa"/>
          </w:tcPr>
          <w:p w14:paraId="1BB4AA4F" w14:textId="77777777" w:rsidR="001D36C6" w:rsidRPr="00795431" w:rsidRDefault="001D36C6" w:rsidP="00BA6F73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(animal/ or animal experiment/ or animal model/ or nonhuman/) not human/</w:t>
            </w:r>
          </w:p>
          <w:p w14:paraId="7CF64B1F" w14:textId="77777777" w:rsidR="001D36C6" w:rsidRPr="00795431" w:rsidRDefault="001D36C6" w:rsidP="00BA6F73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(</w:t>
            </w:r>
            <w:proofErr w:type="gram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mice</w:t>
            </w:r>
            <w:proofErr w:type="gram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or mouse or rat? or nonhuman or 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veterin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* or monkey?).</w:t>
            </w:r>
            <w:proofErr w:type="spellStart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ti</w:t>
            </w:r>
            <w:proofErr w:type="spellEnd"/>
            <w:r w:rsidRPr="0079543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  <w:tr w:rsidR="001D36C6" w:rsidRPr="00795431" w14:paraId="2B559DB8" w14:textId="77777777" w:rsidTr="00BA6F73">
        <w:trPr>
          <w:trHeight w:val="841"/>
        </w:trPr>
        <w:tc>
          <w:tcPr>
            <w:tcW w:w="1242" w:type="dxa"/>
          </w:tcPr>
          <w:p w14:paraId="782CCABC" w14:textId="77777777" w:rsidR="001D36C6" w:rsidRPr="00795431" w:rsidRDefault="001D36C6" w:rsidP="00BA6F73">
            <w:pPr>
              <w:spacing w:after="200"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Limitations</w:t>
            </w:r>
          </w:p>
        </w:tc>
        <w:tc>
          <w:tcPr>
            <w:tcW w:w="7968" w:type="dxa"/>
          </w:tcPr>
          <w:p w14:paraId="696A7DA3" w14:textId="77777777" w:rsidR="001D36C6" w:rsidRPr="00795431" w:rsidRDefault="001D36C6" w:rsidP="00BA6F7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 w:eastAsia="nl-NL"/>
              </w:rPr>
            </w:pPr>
            <w:r w:rsidRPr="0079543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onference abstract or </w:t>
            </w:r>
            <w:r w:rsidRPr="0079543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 w:eastAsia="nl-NL"/>
              </w:rPr>
              <w:t>chapter or conference paper or "conference review" or editorial or erratum or letter or note or "review"</w:t>
            </w:r>
          </w:p>
          <w:p w14:paraId="3562D36C" w14:textId="77777777" w:rsidR="001D36C6" w:rsidRPr="00795431" w:rsidRDefault="001D36C6" w:rsidP="00BA6F73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0E905A43" w14:textId="77777777" w:rsidR="001D36C6" w:rsidRPr="00795431" w:rsidRDefault="001D36C6" w:rsidP="001D36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52E37B94" w14:textId="77777777" w:rsidR="001D36C6" w:rsidRPr="00795431" w:rsidRDefault="001D36C6" w:rsidP="001D36C6">
      <w:pPr>
        <w:pStyle w:val="Lijstalinea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7954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Cochrane search terms</w:t>
      </w:r>
    </w:p>
    <w:p w14:paraId="7C08C24A" w14:textId="77777777" w:rsidR="001D36C6" w:rsidRPr="00795431" w:rsidRDefault="001D36C6" w:rsidP="001D36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tbl>
      <w:tblPr>
        <w:tblStyle w:val="Tabelraster"/>
        <w:tblW w:w="9210" w:type="dxa"/>
        <w:tblLayout w:type="fixed"/>
        <w:tblLook w:val="04A0" w:firstRow="1" w:lastRow="0" w:firstColumn="1" w:lastColumn="0" w:noHBand="0" w:noVBand="1"/>
      </w:tblPr>
      <w:tblGrid>
        <w:gridCol w:w="1242"/>
        <w:gridCol w:w="7968"/>
      </w:tblGrid>
      <w:tr w:rsidR="001D36C6" w:rsidRPr="00795431" w14:paraId="59498413" w14:textId="77777777" w:rsidTr="00BA6F73">
        <w:trPr>
          <w:trHeight w:val="70"/>
        </w:trPr>
        <w:tc>
          <w:tcPr>
            <w:tcW w:w="1242" w:type="dxa"/>
          </w:tcPr>
          <w:p w14:paraId="771295CD" w14:textId="77777777" w:rsidR="001D36C6" w:rsidRPr="00795431" w:rsidRDefault="001D36C6" w:rsidP="00BA6F7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968" w:type="dxa"/>
          </w:tcPr>
          <w:p w14:paraId="1F09E2AB" w14:textId="77777777" w:rsidR="001D36C6" w:rsidRPr="00795431" w:rsidRDefault="001D36C6" w:rsidP="00BA6F73">
            <w:pPr>
              <w:spacing w:after="200"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Search terms used in Cochrane</w:t>
            </w:r>
          </w:p>
        </w:tc>
      </w:tr>
      <w:tr w:rsidR="001D36C6" w:rsidRPr="00795431" w14:paraId="2C7E9A2E" w14:textId="77777777" w:rsidTr="00BA6F73">
        <w:trPr>
          <w:trHeight w:val="1723"/>
        </w:trPr>
        <w:tc>
          <w:tcPr>
            <w:tcW w:w="1242" w:type="dxa"/>
          </w:tcPr>
          <w:p w14:paraId="745CB174" w14:textId="77777777" w:rsidR="001D36C6" w:rsidRPr="00795431" w:rsidRDefault="001D36C6" w:rsidP="00BA6F73">
            <w:pPr>
              <w:spacing w:after="200"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Domain</w:t>
            </w:r>
          </w:p>
        </w:tc>
        <w:tc>
          <w:tcPr>
            <w:tcW w:w="7968" w:type="dxa"/>
          </w:tcPr>
          <w:p w14:paraId="2310A634" w14:textId="77777777" w:rsidR="001D36C6" w:rsidRPr="00795431" w:rsidRDefault="001D36C6" w:rsidP="00BA6F73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((refraction OR vision OR visual OR </w:t>
            </w:r>
            <w:proofErr w:type="spellStart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ophthalm</w:t>
            </w:r>
            <w:proofErr w:type="spellEnd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* OR eye OR eyes OR </w:t>
            </w:r>
            <w:proofErr w:type="spellStart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njunctiv</w:t>
            </w:r>
            <w:proofErr w:type="spellEnd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* OR cornea* OR ocular OR optic* OR orbit* OR retina* OR sclera* OR uvea* OR optic-nerve OR eyelid* OR </w:t>
            </w:r>
            <w:proofErr w:type="spellStart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lacrima</w:t>
            </w:r>
            <w:proofErr w:type="spellEnd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* OR lens* OR pupil* OR iris OR intra-ocular OR intraocular OR cataract OR blindness OR embryotoxon OR tortuous-retinal-veins OR retinal-vascular-tortuosity OR tortuous-retinal-vessels OR refract* OR strabismus OR exotropia OR esotropia OR amblyopia OR ptosis OR distichiasis or </w:t>
            </w:r>
            <w:proofErr w:type="spellStart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stigmati</w:t>
            </w:r>
            <w:proofErr w:type="spellEnd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*</w:t>
            </w:r>
            <w:proofErr w:type="gramStart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):</w:t>
            </w:r>
            <w:proofErr w:type="spellStart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i</w:t>
            </w:r>
            <w:proofErr w:type="gramEnd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,ab,kw</w:t>
            </w:r>
            <w:proofErr w:type="spellEnd"/>
          </w:p>
          <w:p w14:paraId="50C4E47E" w14:textId="77777777" w:rsidR="001D36C6" w:rsidRPr="00795431" w:rsidRDefault="001D36C6" w:rsidP="00BA6F73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1D36C6" w:rsidRPr="00795431" w14:paraId="2047DE42" w14:textId="77777777" w:rsidTr="00BA6F73">
        <w:trPr>
          <w:trHeight w:val="1489"/>
        </w:trPr>
        <w:tc>
          <w:tcPr>
            <w:tcW w:w="1242" w:type="dxa"/>
          </w:tcPr>
          <w:p w14:paraId="0FED997A" w14:textId="77777777" w:rsidR="001D36C6" w:rsidRPr="00795431" w:rsidRDefault="001D36C6" w:rsidP="00BA6F73">
            <w:pPr>
              <w:spacing w:after="200"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7968" w:type="dxa"/>
          </w:tcPr>
          <w:p w14:paraId="29258ABB" w14:textId="77777777" w:rsidR="001D36C6" w:rsidRPr="00795431" w:rsidRDefault="001D36C6" w:rsidP="00BA6F73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(22q11* OR del22q* OR DiGeorge OR di-</w:t>
            </w:r>
            <w:proofErr w:type="spellStart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george</w:t>
            </w:r>
            <w:proofErr w:type="spellEnd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OR Velocardiofacial OR velo-cardio-facial OR VCF-syndrome OR </w:t>
            </w:r>
            <w:proofErr w:type="spellStart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onotruncal</w:t>
            </w:r>
            <w:proofErr w:type="spellEnd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nomal</w:t>
            </w:r>
            <w:proofErr w:type="spellEnd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* face OR CTAF OR Autosomal dominant Opitz OR </w:t>
            </w:r>
            <w:proofErr w:type="spellStart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opitz</w:t>
            </w:r>
            <w:proofErr w:type="spellEnd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G OR GBBB OR G BBB OR </w:t>
            </w:r>
            <w:proofErr w:type="spellStart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sedlackova</w:t>
            </w:r>
            <w:proofErr w:type="spellEnd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Cayler</w:t>
            </w:r>
            <w:proofErr w:type="spellEnd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OR catch22 OR catch 22 OR </w:t>
            </w:r>
            <w:proofErr w:type="spellStart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shprintzen</w:t>
            </w:r>
            <w:proofErr w:type="spellEnd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OR thymic aplasia OR 22q11.2 Deletion Syndrome</w:t>
            </w:r>
            <w:proofErr w:type="gramStart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):</w:t>
            </w:r>
            <w:proofErr w:type="spellStart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i</w:t>
            </w:r>
            <w:proofErr w:type="gramEnd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,ab,kw</w:t>
            </w:r>
            <w:proofErr w:type="spellEnd"/>
            <w:r w:rsidRPr="0079543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</w:tbl>
    <w:p w14:paraId="002657E8" w14:textId="77777777" w:rsidR="001D36C6" w:rsidRPr="00795431" w:rsidRDefault="001D36C6" w:rsidP="001D36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5A070F29" w14:textId="77777777" w:rsidR="001D36C6" w:rsidRPr="00795431" w:rsidRDefault="001D36C6" w:rsidP="001D36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5BDD745B" w14:textId="77777777" w:rsidR="001D36C6" w:rsidRPr="00795431" w:rsidRDefault="001D36C6" w:rsidP="001D36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59C5B4D4" w14:textId="77777777" w:rsidR="001D36C6" w:rsidRPr="00795431" w:rsidRDefault="001D36C6" w:rsidP="001D36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10B706D4" w14:textId="77777777" w:rsidR="001D36C6" w:rsidRPr="00795431" w:rsidRDefault="001D36C6" w:rsidP="001D36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588DB660" w14:textId="77777777" w:rsidR="001D36C6" w:rsidRPr="00795431" w:rsidRDefault="001D36C6" w:rsidP="001D36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4F9A6607" w14:textId="77777777" w:rsidR="001D36C6" w:rsidRPr="00795431" w:rsidRDefault="001D36C6" w:rsidP="001D36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7148FC9F" w14:textId="1B34D813" w:rsidR="001D36C6" w:rsidRPr="00795431" w:rsidRDefault="001D36C6" w:rsidP="001D36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5552135D" w14:textId="77777777" w:rsidR="002F6AE5" w:rsidRPr="00795431" w:rsidRDefault="002F6AE5" w:rsidP="001D36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1810570D" w14:textId="77777777" w:rsidR="001D36C6" w:rsidRPr="00795431" w:rsidRDefault="001D36C6" w:rsidP="001D36C6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795431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Critical appraisal form</w:t>
      </w:r>
    </w:p>
    <w:tbl>
      <w:tblPr>
        <w:tblStyle w:val="Tabelrasterlicht1"/>
        <w:tblW w:w="9437" w:type="dxa"/>
        <w:tblLook w:val="04A0" w:firstRow="1" w:lastRow="0" w:firstColumn="1" w:lastColumn="0" w:noHBand="0" w:noVBand="1"/>
      </w:tblPr>
      <w:tblGrid>
        <w:gridCol w:w="3827"/>
        <w:gridCol w:w="2805"/>
        <w:gridCol w:w="2805"/>
      </w:tblGrid>
      <w:tr w:rsidR="001D36C6" w:rsidRPr="00795431" w14:paraId="3D93CB4C" w14:textId="77777777" w:rsidTr="00BA6F73">
        <w:trPr>
          <w:trHeight w:val="439"/>
        </w:trPr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E847CB" w14:textId="77777777" w:rsidR="001D36C6" w:rsidRPr="00795431" w:rsidRDefault="001D36C6" w:rsidP="00BA6F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sk of bias item</w:t>
            </w:r>
          </w:p>
        </w:tc>
        <w:tc>
          <w:tcPr>
            <w:tcW w:w="561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1707D1" w14:textId="77777777" w:rsidR="001D36C6" w:rsidRPr="00795431" w:rsidRDefault="001D36C6" w:rsidP="00BA6F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oring</w:t>
            </w:r>
          </w:p>
        </w:tc>
      </w:tr>
      <w:tr w:rsidR="001D36C6" w:rsidRPr="00795431" w14:paraId="7459F6AD" w14:textId="77777777" w:rsidTr="00BA6F73">
        <w:trPr>
          <w:trHeight w:val="255"/>
        </w:trPr>
        <w:tc>
          <w:tcPr>
            <w:tcW w:w="9437" w:type="dxa"/>
            <w:gridSpan w:val="3"/>
            <w:tcBorders>
              <w:top w:val="single" w:sz="4" w:space="0" w:color="auto"/>
            </w:tcBorders>
          </w:tcPr>
          <w:p w14:paraId="69EAEB83" w14:textId="77777777" w:rsidR="001D36C6" w:rsidRPr="00795431" w:rsidRDefault="001D36C6" w:rsidP="00BA6F7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External validity</w:t>
            </w:r>
          </w:p>
        </w:tc>
      </w:tr>
      <w:tr w:rsidR="001D36C6" w:rsidRPr="00795431" w14:paraId="4A757881" w14:textId="77777777" w:rsidTr="00BA6F73">
        <w:trPr>
          <w:trHeight w:val="1179"/>
        </w:trPr>
        <w:tc>
          <w:tcPr>
            <w:tcW w:w="3827" w:type="dxa"/>
            <w:hideMark/>
          </w:tcPr>
          <w:p w14:paraId="3A592EE1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 Was the study’s target population a close representation of the standard 22q11.2DS population?</w:t>
            </w:r>
          </w:p>
        </w:tc>
        <w:tc>
          <w:tcPr>
            <w:tcW w:w="2805" w:type="dxa"/>
          </w:tcPr>
          <w:p w14:paraId="0A683419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= yes</w:t>
            </w:r>
          </w:p>
        </w:tc>
        <w:tc>
          <w:tcPr>
            <w:tcW w:w="2805" w:type="dxa"/>
          </w:tcPr>
          <w:p w14:paraId="5AA36C10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= no or unclear description</w:t>
            </w:r>
          </w:p>
        </w:tc>
      </w:tr>
      <w:tr w:rsidR="001D36C6" w:rsidRPr="00795431" w14:paraId="08FB1DB2" w14:textId="77777777" w:rsidTr="00BA6F73">
        <w:trPr>
          <w:trHeight w:val="764"/>
        </w:trPr>
        <w:tc>
          <w:tcPr>
            <w:tcW w:w="3827" w:type="dxa"/>
            <w:hideMark/>
          </w:tcPr>
          <w:p w14:paraId="179CCCC6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 Was the diagnosis genetically confirmed in all patients?</w:t>
            </w:r>
          </w:p>
        </w:tc>
        <w:tc>
          <w:tcPr>
            <w:tcW w:w="2805" w:type="dxa"/>
          </w:tcPr>
          <w:p w14:paraId="75688E96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= yes</w:t>
            </w:r>
          </w:p>
        </w:tc>
        <w:tc>
          <w:tcPr>
            <w:tcW w:w="2805" w:type="dxa"/>
          </w:tcPr>
          <w:p w14:paraId="4732F558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= no or unclear description</w:t>
            </w:r>
          </w:p>
        </w:tc>
      </w:tr>
      <w:tr w:rsidR="001D36C6" w:rsidRPr="00795431" w14:paraId="26556BAF" w14:textId="77777777" w:rsidTr="00BA6F73">
        <w:trPr>
          <w:trHeight w:val="1295"/>
        </w:trPr>
        <w:tc>
          <w:tcPr>
            <w:tcW w:w="3827" w:type="dxa"/>
            <w:hideMark/>
          </w:tcPr>
          <w:p w14:paraId="24AED848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 Was some form of random selection used to select the sample, or was a census undertaken?</w:t>
            </w:r>
          </w:p>
        </w:tc>
        <w:tc>
          <w:tcPr>
            <w:tcW w:w="2805" w:type="dxa"/>
          </w:tcPr>
          <w:p w14:paraId="62AC18D9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= yes</w:t>
            </w:r>
          </w:p>
        </w:tc>
        <w:tc>
          <w:tcPr>
            <w:tcW w:w="2805" w:type="dxa"/>
          </w:tcPr>
          <w:p w14:paraId="7F421CBD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= no or unclear description</w:t>
            </w:r>
          </w:p>
        </w:tc>
      </w:tr>
      <w:tr w:rsidR="001D36C6" w:rsidRPr="00795431" w14:paraId="36C0BDDD" w14:textId="77777777" w:rsidTr="00BA6F73">
        <w:trPr>
          <w:trHeight w:val="2035"/>
        </w:trPr>
        <w:tc>
          <w:tcPr>
            <w:tcW w:w="3827" w:type="dxa"/>
            <w:hideMark/>
          </w:tcPr>
          <w:p w14:paraId="3610D724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 Was the response rate for the study ≥ 75% or was an analysis performed that showed no significant difference in relevant demographic characteristics between responders and non-responders?</w:t>
            </w:r>
          </w:p>
        </w:tc>
        <w:tc>
          <w:tcPr>
            <w:tcW w:w="2805" w:type="dxa"/>
          </w:tcPr>
          <w:p w14:paraId="3F1A4D41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= yes</w:t>
            </w:r>
          </w:p>
        </w:tc>
        <w:tc>
          <w:tcPr>
            <w:tcW w:w="2805" w:type="dxa"/>
          </w:tcPr>
          <w:p w14:paraId="6F1293E5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= no or unclear description</w:t>
            </w:r>
          </w:p>
        </w:tc>
      </w:tr>
      <w:tr w:rsidR="001D36C6" w:rsidRPr="00795431" w14:paraId="19B71732" w14:textId="77777777" w:rsidTr="00BA6F73">
        <w:trPr>
          <w:trHeight w:val="255"/>
        </w:trPr>
        <w:tc>
          <w:tcPr>
            <w:tcW w:w="9437" w:type="dxa"/>
            <w:gridSpan w:val="3"/>
            <w:hideMark/>
          </w:tcPr>
          <w:p w14:paraId="1B40A2ED" w14:textId="77777777" w:rsidR="001D36C6" w:rsidRPr="00795431" w:rsidRDefault="001D36C6" w:rsidP="00BA6F7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nternal validity</w:t>
            </w:r>
          </w:p>
        </w:tc>
      </w:tr>
      <w:tr w:rsidR="001D36C6" w:rsidRPr="00795431" w14:paraId="7BDAE575" w14:textId="77777777" w:rsidTr="00BA6F73">
        <w:trPr>
          <w:trHeight w:val="807"/>
        </w:trPr>
        <w:tc>
          <w:tcPr>
            <w:tcW w:w="3827" w:type="dxa"/>
            <w:hideMark/>
          </w:tcPr>
          <w:p w14:paraId="20019C61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 Were data collected directly from the subjects (as opposed to proxy)?</w:t>
            </w:r>
          </w:p>
        </w:tc>
        <w:tc>
          <w:tcPr>
            <w:tcW w:w="2805" w:type="dxa"/>
          </w:tcPr>
          <w:p w14:paraId="78D8E617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= yes</w:t>
            </w:r>
          </w:p>
        </w:tc>
        <w:tc>
          <w:tcPr>
            <w:tcW w:w="2805" w:type="dxa"/>
          </w:tcPr>
          <w:p w14:paraId="33FFEAAE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= no or unclear description</w:t>
            </w:r>
          </w:p>
        </w:tc>
      </w:tr>
      <w:tr w:rsidR="001D36C6" w:rsidRPr="00795431" w14:paraId="69E5FC6B" w14:textId="77777777" w:rsidTr="00BA6F73">
        <w:trPr>
          <w:trHeight w:val="840"/>
        </w:trPr>
        <w:tc>
          <w:tcPr>
            <w:tcW w:w="3827" w:type="dxa"/>
            <w:hideMark/>
          </w:tcPr>
          <w:p w14:paraId="17A1A7F3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 Was an acceptable definition of ocular features measured in the study used?</w:t>
            </w:r>
          </w:p>
          <w:p w14:paraId="2FB4E53A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hideMark/>
          </w:tcPr>
          <w:p w14:paraId="49CAB4A4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= yes</w:t>
            </w:r>
          </w:p>
        </w:tc>
        <w:tc>
          <w:tcPr>
            <w:tcW w:w="2805" w:type="dxa"/>
          </w:tcPr>
          <w:p w14:paraId="0080D7DD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= no or unclear description</w:t>
            </w:r>
          </w:p>
        </w:tc>
      </w:tr>
      <w:tr w:rsidR="001D36C6" w:rsidRPr="00795431" w14:paraId="2A922C4A" w14:textId="77777777" w:rsidTr="00BA6F73">
        <w:trPr>
          <w:trHeight w:val="709"/>
        </w:trPr>
        <w:tc>
          <w:tcPr>
            <w:tcW w:w="3827" w:type="dxa"/>
            <w:hideMark/>
          </w:tcPr>
          <w:p w14:paraId="37118B7C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 Was methods of eye examination described?</w:t>
            </w:r>
          </w:p>
        </w:tc>
        <w:tc>
          <w:tcPr>
            <w:tcW w:w="2805" w:type="dxa"/>
            <w:hideMark/>
          </w:tcPr>
          <w:p w14:paraId="3720E798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= yes</w:t>
            </w:r>
          </w:p>
        </w:tc>
        <w:tc>
          <w:tcPr>
            <w:tcW w:w="2805" w:type="dxa"/>
          </w:tcPr>
          <w:p w14:paraId="04617A01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= no or unclear description</w:t>
            </w:r>
          </w:p>
        </w:tc>
      </w:tr>
      <w:tr w:rsidR="001D36C6" w:rsidRPr="00795431" w14:paraId="6772A670" w14:textId="77777777" w:rsidTr="00BA6F73">
        <w:trPr>
          <w:trHeight w:val="752"/>
        </w:trPr>
        <w:tc>
          <w:tcPr>
            <w:tcW w:w="3827" w:type="dxa"/>
            <w:hideMark/>
          </w:tcPr>
          <w:p w14:paraId="44B9E800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 Was the same mode of data collection used for all subjects?</w:t>
            </w:r>
          </w:p>
        </w:tc>
        <w:tc>
          <w:tcPr>
            <w:tcW w:w="2805" w:type="dxa"/>
            <w:hideMark/>
          </w:tcPr>
          <w:p w14:paraId="2B062F07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= yes</w:t>
            </w:r>
          </w:p>
        </w:tc>
        <w:tc>
          <w:tcPr>
            <w:tcW w:w="2805" w:type="dxa"/>
          </w:tcPr>
          <w:p w14:paraId="2746F005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= no or unclear description</w:t>
            </w:r>
          </w:p>
        </w:tc>
      </w:tr>
      <w:tr w:rsidR="001D36C6" w:rsidRPr="00795431" w14:paraId="61E2216D" w14:textId="77777777" w:rsidTr="00BA6F73">
        <w:trPr>
          <w:trHeight w:val="1275"/>
        </w:trPr>
        <w:tc>
          <w:tcPr>
            <w:tcW w:w="3827" w:type="dxa"/>
            <w:tcBorders>
              <w:bottom w:val="single" w:sz="4" w:space="0" w:color="BFBFBF" w:themeColor="background1" w:themeShade="BF"/>
            </w:tcBorders>
            <w:hideMark/>
          </w:tcPr>
          <w:p w14:paraId="3468007D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 Was the length of the shortest prevalence period for the parameter of interest appropriate?</w:t>
            </w:r>
          </w:p>
        </w:tc>
        <w:tc>
          <w:tcPr>
            <w:tcW w:w="2805" w:type="dxa"/>
            <w:tcBorders>
              <w:bottom w:val="single" w:sz="4" w:space="0" w:color="BFBFBF" w:themeColor="background1" w:themeShade="BF"/>
            </w:tcBorders>
            <w:hideMark/>
          </w:tcPr>
          <w:p w14:paraId="14E7812C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= yes</w:t>
            </w:r>
          </w:p>
        </w:tc>
        <w:tc>
          <w:tcPr>
            <w:tcW w:w="2805" w:type="dxa"/>
            <w:tcBorders>
              <w:bottom w:val="single" w:sz="4" w:space="0" w:color="BFBFBF" w:themeColor="background1" w:themeShade="BF"/>
            </w:tcBorders>
          </w:tcPr>
          <w:p w14:paraId="10532C96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= no or unclear description</w:t>
            </w:r>
          </w:p>
        </w:tc>
      </w:tr>
      <w:tr w:rsidR="001D36C6" w:rsidRPr="00795431" w14:paraId="103B721B" w14:textId="77777777" w:rsidTr="00BA6F73">
        <w:trPr>
          <w:trHeight w:val="1231"/>
        </w:trPr>
        <w:tc>
          <w:tcPr>
            <w:tcW w:w="3827" w:type="dxa"/>
            <w:tcBorders>
              <w:bottom w:val="single" w:sz="4" w:space="0" w:color="auto"/>
            </w:tcBorders>
            <w:hideMark/>
          </w:tcPr>
          <w:p w14:paraId="3B292F82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 Were the numerator(s) and denominator(s) for the parameter of interest appropriate?</w:t>
            </w:r>
          </w:p>
        </w:tc>
        <w:tc>
          <w:tcPr>
            <w:tcW w:w="2805" w:type="dxa"/>
            <w:tcBorders>
              <w:bottom w:val="single" w:sz="4" w:space="0" w:color="auto"/>
            </w:tcBorders>
            <w:hideMark/>
          </w:tcPr>
          <w:p w14:paraId="3610710F" w14:textId="77777777" w:rsidR="001D36C6" w:rsidRPr="00795431" w:rsidRDefault="001D36C6" w:rsidP="00BA6F7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= yes</w:t>
            </w:r>
          </w:p>
        </w:tc>
        <w:tc>
          <w:tcPr>
            <w:tcW w:w="2805" w:type="dxa"/>
            <w:tcBorders>
              <w:bottom w:val="single" w:sz="4" w:space="0" w:color="auto"/>
            </w:tcBorders>
          </w:tcPr>
          <w:p w14:paraId="2FCE1654" w14:textId="77777777" w:rsidR="001D36C6" w:rsidRPr="00795431" w:rsidRDefault="001D36C6" w:rsidP="001D36C6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543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no or unclear description</w:t>
            </w:r>
          </w:p>
        </w:tc>
      </w:tr>
    </w:tbl>
    <w:p w14:paraId="53952443" w14:textId="77777777" w:rsidR="001D36C6" w:rsidRPr="00795431" w:rsidRDefault="001D36C6" w:rsidP="001D36C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79543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ource: </w:t>
      </w:r>
      <w:r w:rsidRPr="0079543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Risk of bias assessment tool for prevalence studies</w:t>
      </w:r>
      <w:r w:rsidRPr="0079543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r w:rsidRPr="00795431">
        <w:rPr>
          <w:rFonts w:ascii="Times New Roman" w:hAnsi="Times New Roman" w:cs="Times New Roman"/>
          <w:noProof/>
          <w:sz w:val="22"/>
          <w:szCs w:val="22"/>
          <w:lang w:val="en-US"/>
        </w:rPr>
        <w:t>Hoy D, Brooks P, Woolf A, Blyth F, March L, Bain C, et al. Assessing risk of bias in prevalence studies: modification of an existing tool and evidence of interrater agreement. J Clin Epidemiol. 2012;65(9):934-9.</w:t>
      </w:r>
    </w:p>
    <w:p w14:paraId="1B9D0FDC" w14:textId="77777777" w:rsidR="001D36C6" w:rsidRPr="00795431" w:rsidRDefault="001D36C6" w:rsidP="001D36C6">
      <w:pPr>
        <w:rPr>
          <w:rFonts w:ascii="Times New Roman" w:hAnsi="Times New Roman" w:cs="Times New Roman"/>
          <w:b/>
          <w:bCs/>
          <w:lang w:val="en-US"/>
        </w:rPr>
      </w:pPr>
    </w:p>
    <w:p w14:paraId="168A1472" w14:textId="77777777" w:rsidR="001D36C6" w:rsidRPr="00795431" w:rsidRDefault="001D36C6" w:rsidP="001D36C6">
      <w:pPr>
        <w:spacing w:after="200" w:line="276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</w:p>
    <w:p w14:paraId="4A3F04A6" w14:textId="77777777" w:rsidR="001D36C6" w:rsidRPr="00795431" w:rsidRDefault="001D36C6" w:rsidP="001D36C6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795431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mmary of risk of bias of studies on ocular findings in 22q11.2DS that underwent a critical appraisal.</w:t>
      </w:r>
    </w:p>
    <w:p w14:paraId="6EA226B9" w14:textId="77777777" w:rsidR="001D36C6" w:rsidRPr="00795431" w:rsidRDefault="001D36C6" w:rsidP="001D36C6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64"/>
        <w:gridCol w:w="399"/>
        <w:gridCol w:w="399"/>
        <w:gridCol w:w="399"/>
        <w:gridCol w:w="399"/>
        <w:gridCol w:w="399"/>
        <w:gridCol w:w="399"/>
        <w:gridCol w:w="399"/>
        <w:gridCol w:w="399"/>
      </w:tblGrid>
      <w:tr w:rsidR="008A1A0C" w:rsidRPr="00795431" w14:paraId="6377AC97" w14:textId="77777777" w:rsidTr="00D57AF6">
        <w:trPr>
          <w:trHeight w:val="27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19123" w14:textId="4CE71AE5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 xml:space="preserve">                                                 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 xml:space="preserve">              </w:t>
            </w:r>
            <w:r w:rsidRPr="007954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 xml:space="preserve"> Study</w:t>
            </w:r>
            <w:r w:rsidRPr="007954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br/>
            </w:r>
            <w:r w:rsidRPr="007954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br/>
            </w:r>
            <w:r w:rsidRPr="007954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br/>
            </w:r>
            <w:r w:rsidRPr="007954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br/>
            </w:r>
            <w:r w:rsidRPr="007954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br/>
            </w:r>
          </w:p>
          <w:p w14:paraId="38309371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</w:pPr>
          </w:p>
          <w:p w14:paraId="72CA58B5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</w:pPr>
          </w:p>
          <w:p w14:paraId="179AD62C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</w:pPr>
          </w:p>
          <w:p w14:paraId="52D54E64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</w:pPr>
          </w:p>
          <w:p w14:paraId="4AA2AF33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</w:pPr>
          </w:p>
          <w:p w14:paraId="364D70DB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</w:pPr>
          </w:p>
          <w:p w14:paraId="5DB47FEA" w14:textId="14A919BF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Risk of bias i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09C25D2" w14:textId="5A48A26A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proofErr w:type="spellStart"/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Gokturk</w:t>
            </w:r>
            <w:proofErr w:type="spellEnd"/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 xml:space="preserve"> et al., 2016</w:t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fldChar w:fldCharType="begin"/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instrText xml:space="preserve"> ADDIN EN.CITE &lt;EndNote&gt;&lt;Cite&gt;&lt;Author&gt;Gokturk&lt;/Author&gt;&lt;Year&gt;2016&lt;/Year&gt;&lt;RecNum&gt;27&lt;/RecNum&gt;&lt;DisplayText&gt;(Gokturk et al., 2016)&lt;/DisplayText&gt;&lt;record&gt;&lt;rec-number&gt;27&lt;/rec-number&gt;&lt;foreign-keys&gt;&lt;key app="EN" db-id="xz2xfa25drvsf1eszt455x0x2avsf0vx0vdt" timestamp="1574155081"&gt;27&lt;/key&gt;&lt;/foreign-keys&gt;&lt;ref-type name="Journal Article"&gt;17&lt;/ref-type&gt;&lt;contributors&gt;&lt;authors&gt;&lt;author&gt;Gokturk, B.&lt;/author&gt;&lt;author&gt;Topcu-Yilmaz, P.&lt;/author&gt;&lt;author&gt;Bozkurt, B.&lt;/author&gt;&lt;author&gt;Yildirim, M. S.&lt;/author&gt;&lt;author&gt;Guner, S. N.&lt;/author&gt;&lt;author&gt;Sayar, E. H.&lt;/author&gt;&lt;author&gt;Reisli, I.&lt;/author&gt;&lt;/authors&gt;&lt;/contributors&gt;&lt;titles&gt;&lt;title&gt;Ocular Findings in Children With 22q11.2 Deletion Syndrome&lt;/title&gt;&lt;secondary-title&gt;J Pediatr Ophthalmol Strabismus&lt;/secondary-title&gt;&lt;/titles&gt;&lt;pages&gt;218-22&lt;/pages&gt;&lt;volume&gt;53&lt;/volume&gt;&lt;number&gt;4&lt;/number&gt;&lt;edition&gt;2016/05/18&lt;/edition&gt;&lt;keywords&gt;&lt;keyword&gt;Abnormalities, Multiple/*diagnosis&lt;/keyword&gt;&lt;keyword&gt;Adolescent&lt;/keyword&gt;&lt;keyword&gt;Child&lt;/keyword&gt;&lt;keyword&gt;Child, Preschool&lt;/keyword&gt;&lt;keyword&gt;Depth Perception/physiology&lt;/keyword&gt;&lt;keyword&gt;DiGeorge Syndrome/*diagnosis&lt;/keyword&gt;&lt;keyword&gt;Eye Abnormalities/*diagnosis&lt;/keyword&gt;&lt;keyword&gt;Eyelids/abnormalities&lt;/keyword&gt;&lt;keyword&gt;Female&lt;/keyword&gt;&lt;keyword&gt;Humans&lt;/keyword&gt;&lt;keyword&gt;Infant&lt;/keyword&gt;&lt;keyword&gt;Male&lt;/keyword&gt;&lt;keyword&gt;Refractive Errors/diagnosis&lt;/keyword&gt;&lt;keyword&gt;Retinal Diseases/diagnosis&lt;/keyword&gt;&lt;keyword&gt;Retinal Vessels/abnormalities&lt;/keyword&gt;&lt;keyword&gt;Visual Acuity/physiology&lt;/keyword&gt;&lt;/keywords&gt;&lt;dates&gt;&lt;year&gt;2016&lt;/year&gt;&lt;pub-dates&gt;&lt;date&gt;Jul 1&lt;/date&gt;&lt;/pub-dates&gt;&lt;/dates&gt;&lt;isbn&gt;0191-3913&lt;/isbn&gt;&lt;accession-num&gt;27182748&lt;/accession-num&gt;&lt;urls&gt;&lt;/urls&gt;&lt;electronic-resource-num&gt;10.3928/01913913-20160427-01&lt;/electronic-resource-num&gt;&lt;remote-database-provider&gt;NLM&lt;/remote-database-provider&gt;&lt;language&gt;eng&lt;/language&gt;&lt;/record&gt;&lt;/Cite&gt;&lt;/EndNote&gt;</w:instrText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163E61F" w14:textId="589A1082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Cirillo et al., 2014</w:t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fldChar w:fldCharType="begin">
                <w:fldData xml:space="preserve">PEVuZE5vdGU+PENpdGU+PEF1dGhvcj5DaXJpbGxvPC9BdXRob3I+PFllYXI+MjAxNDwvWWVhcj48
UmVjTnVtPjQ5NTwvUmVjTnVtPjxEaXNwbGF5VGV4dD4oQ2lyaWxsbyBldCBhbC4sIDIwMTQpPC9E
aXNwbGF5VGV4dD48cmVjb3JkPjxyZWMtbnVtYmVyPjQ5NTwvcmVjLW51bWJlcj48Zm9yZWlnbi1r
ZXlzPjxrZXkgYXBwPSJFTiIgZGItaWQ9Inh6MnhmYTI1ZHJ2c2YxZXN6dDQ1NXgweDJhdnNmMHZ4
MHZkdCIgdGltZXN0YW1wPSIxNjE2Nzc3NjQ2Ij40OTU8L2tleT48L2ZvcmVpZ24ta2V5cz48cmVm
LXR5cGUgbmFtZT0iSm91cm5hbCBBcnRpY2xlIj4xNzwvcmVmLXR5cGU+PGNvbnRyaWJ1dG9ycz48
YXV0aG9ycz48YXV0aG9yPkNpcmlsbG8sIEUuPC9hdXRob3I+PGF1dGhvcj5HaWFyZGlubywgRy48
L2F1dGhvcj48YXV0aG9yPkdhbGxvLCBWLjwvYXV0aG9yPjxhdXRob3I+UHVsaWFmaXRvLCBQLjwv
YXV0aG9yPjxhdXRob3I+QXp6YXJpLCBDLjwvYXV0aG9yPjxhdXRob3I+QmFjY2hldHRhLCBSLjwv
YXV0aG9yPjxhdXRob3I+Q2FyZGluYWxlLCBGLjwvYXV0aG9yPjxhdXRob3I+Q2ljYWxlc2UsIE0u
IFAuPC9hdXRob3I+PGF1dGhvcj5Db25zb2xpbmksIFIuPC9hdXRob3I+PGF1dGhvcj5NYXJ0aW5v
LCBTLjwvYXV0aG9yPjxhdXRob3I+TWFydGlyZSwgQi48L2F1dGhvcj48YXV0aG9yPk1vbGluYXR0
bywgQy48L2F1dGhvcj48YXV0aG9yPlBsZWJhbmksIEEuPC9hdXRob3I+PGF1dGhvcj5TY2FyYW5v
LCBHLjwvYXV0aG9yPjxhdXRob3I+U29yZXNpbmEsIEEuPC9hdXRob3I+PGF1dGhvcj5DYW5jcmlu
aSwgQy48L2F1dGhvcj48YXV0aG9yPlJvc3NpLCBQLjwvYXV0aG9yPjxhdXRob3I+RGlnaWxpbywg
TS4gQy48L2F1dGhvcj48YXV0aG9yPlBpZ25hdGEsIEMuPC9hdXRob3I+PC9hdXRob3JzPjwvY29u
dHJpYnV0b3JzPjxhdXRoLWFkZHJlc3M+RGVwYXJ0bWVudCBvZiBUcmFuc2xhdGlvbmFsIE1lZGlj
aW5lLCAmcXVvdDtGZWRlcmljbyBJSSZxdW90OyBVbml2ZXJzaXR5LCBOYXBsZXMsIEl0YWx5LiBw
aWduYXRhQHVuaW5hLml0LjwvYXV0aC1hZGRyZXNzPjx0aXRsZXM+PHRpdGxlPkludGVyZ2VuZXJh
dGlvbmFsIGFuZCBpbnRyYWZhbWlsaWFsIHBoZW5vdHlwaWMgdmFyaWFiaWxpdHkgaW4gMjJxMTEu
MiBkZWxldGlvbiBzeW5kcm9tZSBzdWJqZWN0czwvdGl0bGU+PHNlY29uZGFyeS10aXRsZT5CTUMg
TWVkIEdlbmV0PC9zZWNvbmRhcnktdGl0bGU+PC90aXRsZXM+PHBlcmlvZGljYWw+PGZ1bGwtdGl0
bGU+Qk1DIE1lZCBHZW5ldDwvZnVsbC10aXRsZT48L3BlcmlvZGljYWw+PHBhZ2VzPjE8L3BhZ2Vz
Pjx2b2x1bWU+MTU8L3ZvbHVtZT48ZWRpdGlvbj4yMDE0LzAxLzA1PC9lZGl0aW9uPjxrZXl3b3Jk
cz48a2V5d29yZD5BZHVsdDwva2V5d29yZD48a2V5d29yZD4qQ2hyb21vc29tZSBEZWxldGlvbjwv
a2V5d29yZD48a2V5d29yZD5DaHJvbW9zb21lcywgSHVtYW4sIFBhaXIgMjIvKmdlbmV0aWNzPC9r
ZXl3b3JkPjxrZXl3b3JkPkNvaG9ydCBTdHVkaWVzPC9rZXl3b3JkPjxrZXl3b3JkPkRpR2Vvcmdl
IFN5bmRyb21lLypnZW5ldGljczwva2V5d29yZD48a2V5d29yZD5GZW1hbGU8L2tleXdvcmQ+PGtl
eXdvcmQ+SHVtYW5zPC9rZXl3b3JkPjxrZXl3b3JkPk1hbGU8L2tleXdvcmQ+PGtleXdvcmQ+KlBl
ZGlncmVlPC9rZXl3b3JkPjxrZXl3b3JkPipQaGVub3R5cGU8L2tleXdvcmQ+PC9rZXl3b3Jkcz48
ZGF0ZXM+PHllYXI+MjAxNDwveWVhcj48cHViLWRhdGVzPjxkYXRlPkphbiAyPC9kYXRlPjwvcHVi
LWRhdGVzPjwvZGF0ZXM+PGlzYm4+MTQ3MS0yMzUwPC9pc2JuPjxhY2Nlc3Npb24tbnVtPjI0Mzgz
NjgyPC9hY2Nlc3Npb24tbnVtPjx1cmxzPjwvdXJscz48Y3VzdG9tMj5QTUMzODkzNTQ5PC9jdXN0
b20yPjxlbGVjdHJvbmljLXJlc291cmNlLW51bT4xMC4xMTg2LzE0NzEtMjM1MC0xNS0xPC9lbGVj
dHJvbmljLXJlc291cmNlLW51bT48cmVtb3RlLWRhdGFiYXNlLXByb3ZpZGVyPk5MTTwvcmVtb3Rl
LWRhdGFiYXNlLXByb3ZpZGVyPjxsYW5ndWFnZT5lbmc8L2xhbmd1YWdlPjwvcmVjb3JkPjwvQ2l0
ZT48L0VuZE5vdGU+
</w:fldData>
              </w:fldChar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instrText xml:space="preserve"> ADDIN EN.CITE </w:instrText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fldChar w:fldCharType="begin">
                <w:fldData xml:space="preserve">PEVuZE5vdGU+PENpdGU+PEF1dGhvcj5DaXJpbGxvPC9BdXRob3I+PFllYXI+MjAxNDwvWWVhcj48
UmVjTnVtPjQ5NTwvUmVjTnVtPjxEaXNwbGF5VGV4dD4oQ2lyaWxsbyBldCBhbC4sIDIwMTQpPC9E
aXNwbGF5VGV4dD48cmVjb3JkPjxyZWMtbnVtYmVyPjQ5NTwvcmVjLW51bWJlcj48Zm9yZWlnbi1r
ZXlzPjxrZXkgYXBwPSJFTiIgZGItaWQ9Inh6MnhmYTI1ZHJ2c2YxZXN6dDQ1NXgweDJhdnNmMHZ4
MHZkdCIgdGltZXN0YW1wPSIxNjE2Nzc3NjQ2Ij40OTU8L2tleT48L2ZvcmVpZ24ta2V5cz48cmVm
LXR5cGUgbmFtZT0iSm91cm5hbCBBcnRpY2xlIj4xNzwvcmVmLXR5cGU+PGNvbnRyaWJ1dG9ycz48
YXV0aG9ycz48YXV0aG9yPkNpcmlsbG8sIEUuPC9hdXRob3I+PGF1dGhvcj5HaWFyZGlubywgRy48
L2F1dGhvcj48YXV0aG9yPkdhbGxvLCBWLjwvYXV0aG9yPjxhdXRob3I+UHVsaWFmaXRvLCBQLjwv
YXV0aG9yPjxhdXRob3I+QXp6YXJpLCBDLjwvYXV0aG9yPjxhdXRob3I+QmFjY2hldHRhLCBSLjwv
YXV0aG9yPjxhdXRob3I+Q2FyZGluYWxlLCBGLjwvYXV0aG9yPjxhdXRob3I+Q2ljYWxlc2UsIE0u
IFAuPC9hdXRob3I+PGF1dGhvcj5Db25zb2xpbmksIFIuPC9hdXRob3I+PGF1dGhvcj5NYXJ0aW5v
LCBTLjwvYXV0aG9yPjxhdXRob3I+TWFydGlyZSwgQi48L2F1dGhvcj48YXV0aG9yPk1vbGluYXR0
bywgQy48L2F1dGhvcj48YXV0aG9yPlBsZWJhbmksIEEuPC9hdXRob3I+PGF1dGhvcj5TY2FyYW5v
LCBHLjwvYXV0aG9yPjxhdXRob3I+U29yZXNpbmEsIEEuPC9hdXRob3I+PGF1dGhvcj5DYW5jcmlu
aSwgQy48L2F1dGhvcj48YXV0aG9yPlJvc3NpLCBQLjwvYXV0aG9yPjxhdXRob3I+RGlnaWxpbywg
TS4gQy48L2F1dGhvcj48YXV0aG9yPlBpZ25hdGEsIEMuPC9hdXRob3I+PC9hdXRob3JzPjwvY29u
dHJpYnV0b3JzPjxhdXRoLWFkZHJlc3M+RGVwYXJ0bWVudCBvZiBUcmFuc2xhdGlvbmFsIE1lZGlj
aW5lLCAmcXVvdDtGZWRlcmljbyBJSSZxdW90OyBVbml2ZXJzaXR5LCBOYXBsZXMsIEl0YWx5LiBw
aWduYXRhQHVuaW5hLml0LjwvYXV0aC1hZGRyZXNzPjx0aXRsZXM+PHRpdGxlPkludGVyZ2VuZXJh
dGlvbmFsIGFuZCBpbnRyYWZhbWlsaWFsIHBoZW5vdHlwaWMgdmFyaWFiaWxpdHkgaW4gMjJxMTEu
MiBkZWxldGlvbiBzeW5kcm9tZSBzdWJqZWN0czwvdGl0bGU+PHNlY29uZGFyeS10aXRsZT5CTUMg
TWVkIEdlbmV0PC9zZWNvbmRhcnktdGl0bGU+PC90aXRsZXM+PHBlcmlvZGljYWw+PGZ1bGwtdGl0
bGU+Qk1DIE1lZCBHZW5ldDwvZnVsbC10aXRsZT48L3BlcmlvZGljYWw+PHBhZ2VzPjE8L3BhZ2Vz
Pjx2b2x1bWU+MTU8L3ZvbHVtZT48ZWRpdGlvbj4yMDE0LzAxLzA1PC9lZGl0aW9uPjxrZXl3b3Jk
cz48a2V5d29yZD5BZHVsdDwva2V5d29yZD48a2V5d29yZD4qQ2hyb21vc29tZSBEZWxldGlvbjwv
a2V5d29yZD48a2V5d29yZD5DaHJvbW9zb21lcywgSHVtYW4sIFBhaXIgMjIvKmdlbmV0aWNzPC9r
ZXl3b3JkPjxrZXl3b3JkPkNvaG9ydCBTdHVkaWVzPC9rZXl3b3JkPjxrZXl3b3JkPkRpR2Vvcmdl
IFN5bmRyb21lLypnZW5ldGljczwva2V5d29yZD48a2V5d29yZD5GZW1hbGU8L2tleXdvcmQ+PGtl
eXdvcmQ+SHVtYW5zPC9rZXl3b3JkPjxrZXl3b3JkPk1hbGU8L2tleXdvcmQ+PGtleXdvcmQ+KlBl
ZGlncmVlPC9rZXl3b3JkPjxrZXl3b3JkPipQaGVub3R5cGU8L2tleXdvcmQ+PC9rZXl3b3Jkcz48
ZGF0ZXM+PHllYXI+MjAxNDwveWVhcj48cHViLWRhdGVzPjxkYXRlPkphbiAyPC9kYXRlPjwvcHVi
LWRhdGVzPjwvZGF0ZXM+PGlzYm4+MTQ3MS0yMzUwPC9pc2JuPjxhY2Nlc3Npb24tbnVtPjI0Mzgz
NjgyPC9hY2Nlc3Npb24tbnVtPjx1cmxzPjwvdXJscz48Y3VzdG9tMj5QTUMzODkzNTQ5PC9jdXN0
b20yPjxlbGVjdHJvbmljLXJlc291cmNlLW51bT4xMC4xMTg2LzE0NzEtMjM1MC0xNS0xPC9lbGVj
dHJvbmljLXJlc291cmNlLW51bT48cmVtb3RlLWRhdGFiYXNlLXByb3ZpZGVyPk5MTTwvcmVtb3Rl
LWRhdGFiYXNlLXByb3ZpZGVyPjxsYW5ndWFnZT5lbmc8L2xhbmd1YWdlPjwvcmVjb3JkPjwvQ2l0
ZT48L0VuZE5vdGU+
</w:fldData>
              </w:fldChar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instrText xml:space="preserve"> ADDIN EN.CITE.DATA </w:instrText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fldChar w:fldCharType="end"/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07FFE6A" w14:textId="4B1C667B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proofErr w:type="spellStart"/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Casteels</w:t>
            </w:r>
            <w:proofErr w:type="spellEnd"/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 xml:space="preserve"> et al., 2008</w:t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fldChar w:fldCharType="begin"/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instrText xml:space="preserve"> ADDIN EN.CITE &lt;EndNote&gt;&lt;Cite&gt;&lt;Author&gt;Casteels&lt;/Author&gt;&lt;Year&gt;2008&lt;/Year&gt;&lt;RecNum&gt;38&lt;/RecNum&gt;&lt;DisplayText&gt;(Casteels et al., 2008)&lt;/DisplayText&gt;&lt;record&gt;&lt;rec-number&gt;38&lt;/rec-number&gt;&lt;foreign-keys&gt;&lt;key app="EN" db-id="xz2xfa25drvsf1eszt455x0x2avsf0vx0vdt" timestamp="1576668964"&gt;38&lt;/key&gt;&lt;/foreign-keys&gt;&lt;ref-type name="Journal Article"&gt;17&lt;/ref-type&gt;&lt;contributors&gt;&lt;authors&gt;&lt;author&gt;Casteels, I.&lt;/author&gt;&lt;author&gt;Casaer, P.&lt;/author&gt;&lt;author&gt;Gewillig, M.&lt;/author&gt;&lt;author&gt;Swillen, A.&lt;/author&gt;&lt;author&gt;Devriendt, K.&lt;/author&gt;&lt;/authors&gt;&lt;/contributors&gt;&lt;auth-address&gt;Department of Ophthalmology, University Hospitals Leuven-St-Rafael, Leuven, Belgium. Ingele.Casteels@uz.kuleuven.ac.be&lt;/auth-address&gt;&lt;titles&gt;&lt;title&gt;Ocular findings in children with a microdeletion in chromosome 22q11.2&lt;/title&gt;&lt;secondary-title&gt;Eur J Pediatr&lt;/secondary-title&gt;&lt;/titles&gt;&lt;pages&gt;751-5&lt;/pages&gt;&lt;volume&gt;167&lt;/volume&gt;&lt;number&gt;7&lt;/number&gt;&lt;edition&gt;2007/08/21&lt;/edition&gt;&lt;keywords&gt;&lt;keyword&gt;Adolescent&lt;/keyword&gt;&lt;keyword&gt;Child&lt;/keyword&gt;&lt;keyword&gt;Child, Preschool&lt;/keyword&gt;&lt;keyword&gt;*Chromosome Deletion&lt;/keyword&gt;&lt;keyword&gt;Chromosomes, Human, Pair 22/*genetics&lt;/keyword&gt;&lt;keyword&gt;DiGeorge Syndrome/*diagnosis/physiopathology&lt;/keyword&gt;&lt;keyword&gt;Diagnostic Techniques, Ophthalmological&lt;/keyword&gt;&lt;keyword&gt;Eye Diseases/diagnosis/*genetics&lt;/keyword&gt;&lt;keyword&gt;Female&lt;/keyword&gt;&lt;keyword&gt;Genetic Testing/*methods&lt;/keyword&gt;&lt;keyword&gt;Humans&lt;/keyword&gt;&lt;keyword&gt;Male&lt;/keyword&gt;&lt;keyword&gt;Prospective Studies&lt;/keyword&gt;&lt;/keywords&gt;&lt;dates&gt;&lt;year&gt;2008&lt;/year&gt;&lt;pub-dates&gt;&lt;date&gt;Jul&lt;/date&gt;&lt;/pub-dates&gt;&lt;/dates&gt;&lt;isbn&gt;0340-6199&lt;/isbn&gt;&lt;accession-num&gt;17704945&lt;/accession-num&gt;&lt;urls&gt;&lt;/urls&gt;&lt;electronic-resource-num&gt;10.1007/s00431-007-0582-0&lt;/electronic-resource-num&gt;&lt;remote-database-provider&gt;NLM&lt;/remote-database-provider&gt;&lt;language&gt;eng&lt;/language&gt;&lt;/record&gt;&lt;/Cite&gt;&lt;/EndNote&gt;</w:instrText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E87F5B7" w14:textId="0CCEEFC0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Forbes et al., 2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45FFD57" w14:textId="346AD4A5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Vieira et al., 2015</w:t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fldChar w:fldCharType="begin">
                <w:fldData xml:space="preserve">PEVuZE5vdGU+PENpdGU+PEF1dGhvcj5WaWVpcmE8L0F1dGhvcj48WWVhcj4yMDE1PC9ZZWFyPjxS
ZWNOdW0+NDk4PC9SZWNOdW0+PERpc3BsYXlUZXh0PihWaWVpcmEgZXQgYWwuLCAyMDE1KTwvRGlz
cGxheVRleHQ+PHJlY29yZD48cmVjLW51bWJlcj40OTg8L3JlYy1udW1iZXI+PGZvcmVpZ24ta2V5
cz48a2V5IGFwcD0iRU4iIGRiLWlkPSJ4ejJ4ZmEyNWRydnNmMWVzenQ0NTV4MHgyYXZzZjB2eDB2
ZHQiIHRpbWVzdGFtcD0iMTYxNjc3ODEzMyI+NDk4PC9rZXk+PC9mb3JlaWduLWtleXM+PHJlZi10
eXBlIG5hbWU9IkpvdXJuYWwgQXJ0aWNsZSI+MTc8L3JlZi10eXBlPjxjb250cmlidXRvcnM+PGF1
dGhvcnM+PGF1dGhvcj5WaWVpcmEsIFQuIFAuPC9hdXRob3I+PGF1dGhvcj5Nb250ZWlybywgRi4g
UC48L2F1dGhvcj48YXV0aG9yPlNnYXJkaW9saSwgSS4gQy48L2F1dGhvcj48YXV0aG9yPlNvdXph
LCBKLjwvYXV0aG9yPjxhdXRob3I+RmV0dC1Db250ZSwgQS4gQy48L2F1dGhvcj48YXV0aG9yPk1v
bmxsZcOzLCBJLiBMLjwvYXV0aG9yPjxhdXRob3I+Rm9udGVzLCBNLiBCLjwvYXV0aG9yPjxhdXRo
b3I+RsOpbGl4LCBULiBNLjwvYXV0aG9yPjxhdXRob3I+TGVhbCwgRy4gRi48L2F1dGhvcj48YXV0
aG9yPlJpYmVpcm8sIEUuIE0uPC9hdXRob3I+PGF1dGhvcj5HaWwtZGEtU2lsdmEtTG9wZXMsIFYu
IEwuPC9hdXRob3I+PC9hdXRob3JzPjwvY29udHJpYnV0b3JzPjx0aXRsZXM+PHRpdGxlPkNsaW5p
Y2FsIEZlYXR1cmVzIGluIFBhdGllbnRzIFdpdGggMjJxMTEuMiBEZWxldGlvbiBTeW5kcm9tZSBB
c2NlcnRhaW5lZCBieSBQYWxhdGFsIEFibm9ybWFsaXRpZXM8L3RpdGxlPjxzZWNvbmRhcnktdGl0
bGU+Q2xlZnQgUGFsYXRlIENyYW5pb2ZhYyBKPC9zZWNvbmRhcnktdGl0bGU+PC90aXRsZXM+PHBl
cmlvZGljYWw+PGZ1bGwtdGl0bGU+Q2xlZnQgUGFsYXRlIENyYW5pb2ZhYyBKPC9mdWxsLXRpdGxl
PjwvcGVyaW9kaWNhbD48cGFnZXM+NDExLTY8L3BhZ2VzPjx2b2x1bWU+NTI8L3ZvbHVtZT48bnVt
YmVyPjQ8L251bWJlcj48ZWRpdGlvbj4yMDE0LzA1LzA5PC9lZGl0aW9uPjxrZXl3b3Jkcz48a2V5
d29yZD4qQWJub3JtYWxpdGllcywgTXVsdGlwbGU8L2tleXdvcmQ+PGtleXdvcmQ+QWRvbGVzY2Vu
dDwva2V5d29yZD48a2V5d29yZD5BZHVsdDwva2V5d29yZD48a2V5d29yZD5DaGlsZDwva2V5d29y
ZD48a2V5d29yZD5DaGlsZCwgUHJlc2Nob29sPC9rZXl3b3JkPjxrZXl3b3JkPipDaHJvbW9zb21l
IERlbGV0aW9uPC9rZXl3b3JkPjxrZXl3b3JkPipDaHJvbW9zb21lcywgSHVtYW4sIFBhaXIgMjI8
L2tleXdvcmQ+PGtleXdvcmQ+RGlHZW9yZ2UgU3luZHJvbWUvKmRpYWdub3Npczwva2V5d29yZD48
a2V5d29yZD5GZW1hbGU8L2tleXdvcmQ+PGtleXdvcmQ+SHVtYW5zPC9rZXl3b3JkPjxrZXl3b3Jk
PkluIFNpdHUgSHlicmlkaXphdGlvbiwgRmx1b3Jlc2NlbmNlPC9rZXl3b3JkPjxrZXl3b3JkPklu
ZmFudDwva2V5d29yZD48a2V5d29yZD5JbmZhbnQsIE5ld2Jvcm48L2tleXdvcmQ+PGtleXdvcmQ+
TWFsZTwva2V5d29yZD48a2V5d29yZD5QYWxhdGUvKmFibm9ybWFsaXRpZXM8L2tleXdvcmQ+PGtl
eXdvcmQ+KjJxMTEuMiBkZWxldGlvbjwva2V5d29yZD48a2V5d29yZD4qY2xlZnQgcGFsYXRlPC9r
ZXl3b3JkPjxrZXl3b3JkPipwYWxhdGFsIGFibm9ybWFsaXRpZXM8L2tleXdvcmQ+PGtleXdvcmQ+
KnN1Ym11Y291cyBjbGVmdDwva2V5d29yZD48a2V5d29yZD4qdmVsb2NhcmRpb2ZhY2lhbCBzeW5k
cm9tZTwva2V5d29yZD48a2V5d29yZD4qdmVsb3BoYXJ5bmdlYWwgaW5zdWZmaWNpZW5jeTwva2V5
d29yZD48L2tleXdvcmRzPjxkYXRlcz48eWVhcj4yMDE1PC95ZWFyPjxwdWItZGF0ZXM+PGRhdGU+
SnVsPC9kYXRlPjwvcHViLWRhdGVzPjwvZGF0ZXM+PGlzYm4+MTA1NS02NjU2PC9pc2JuPjxhY2Nl
c3Npb24tbnVtPjI0ODA1ODc0PC9hY2Nlc3Npb24tbnVtPjx1cmxzPjwvdXJscz48ZWxlY3Ryb25p
Yy1yZXNvdXJjZS1udW0+MTAuMTU5Ny8xMy0yMzM8L2VsZWN0cm9uaWMtcmVzb3VyY2UtbnVtPjxy
ZW1vdGUtZGF0YWJhc2UtcHJvdmlkZXI+TkxNPC9yZW1vdGUtZGF0YWJhc2UtcHJvdmlkZXI+PGxh
bmd1YWdlPmVuZzwvbGFuZ3VhZ2U+PC9yZWNvcmQ+PC9DaXRlPjwvRW5kTm90ZT5=
</w:fldData>
              </w:fldChar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instrText xml:space="preserve"> ADDIN EN.CITE </w:instrText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fldChar w:fldCharType="begin">
                <w:fldData xml:space="preserve">PEVuZE5vdGU+PENpdGU+PEF1dGhvcj5WaWVpcmE8L0F1dGhvcj48WWVhcj4yMDE1PC9ZZWFyPjxS
ZWNOdW0+NDk4PC9SZWNOdW0+PERpc3BsYXlUZXh0PihWaWVpcmEgZXQgYWwuLCAyMDE1KTwvRGlz
cGxheVRleHQ+PHJlY29yZD48cmVjLW51bWJlcj40OTg8L3JlYy1udW1iZXI+PGZvcmVpZ24ta2V5
cz48a2V5IGFwcD0iRU4iIGRiLWlkPSJ4ejJ4ZmEyNWRydnNmMWVzenQ0NTV4MHgyYXZzZjB2eDB2
ZHQiIHRpbWVzdGFtcD0iMTYxNjc3ODEzMyI+NDk4PC9rZXk+PC9mb3JlaWduLWtleXM+PHJlZi10
eXBlIG5hbWU9IkpvdXJuYWwgQXJ0aWNsZSI+MTc8L3JlZi10eXBlPjxjb250cmlidXRvcnM+PGF1
dGhvcnM+PGF1dGhvcj5WaWVpcmEsIFQuIFAuPC9hdXRob3I+PGF1dGhvcj5Nb250ZWlybywgRi4g
UC48L2F1dGhvcj48YXV0aG9yPlNnYXJkaW9saSwgSS4gQy48L2F1dGhvcj48YXV0aG9yPlNvdXph
LCBKLjwvYXV0aG9yPjxhdXRob3I+RmV0dC1Db250ZSwgQS4gQy48L2F1dGhvcj48YXV0aG9yPk1v
bmxsZcOzLCBJLiBMLjwvYXV0aG9yPjxhdXRob3I+Rm9udGVzLCBNLiBCLjwvYXV0aG9yPjxhdXRo
b3I+RsOpbGl4LCBULiBNLjwvYXV0aG9yPjxhdXRob3I+TGVhbCwgRy4gRi48L2F1dGhvcj48YXV0
aG9yPlJpYmVpcm8sIEUuIE0uPC9hdXRob3I+PGF1dGhvcj5HaWwtZGEtU2lsdmEtTG9wZXMsIFYu
IEwuPC9hdXRob3I+PC9hdXRob3JzPjwvY29udHJpYnV0b3JzPjx0aXRsZXM+PHRpdGxlPkNsaW5p
Y2FsIEZlYXR1cmVzIGluIFBhdGllbnRzIFdpdGggMjJxMTEuMiBEZWxldGlvbiBTeW5kcm9tZSBB
c2NlcnRhaW5lZCBieSBQYWxhdGFsIEFibm9ybWFsaXRpZXM8L3RpdGxlPjxzZWNvbmRhcnktdGl0
bGU+Q2xlZnQgUGFsYXRlIENyYW5pb2ZhYyBKPC9zZWNvbmRhcnktdGl0bGU+PC90aXRsZXM+PHBl
cmlvZGljYWw+PGZ1bGwtdGl0bGU+Q2xlZnQgUGFsYXRlIENyYW5pb2ZhYyBKPC9mdWxsLXRpdGxl
PjwvcGVyaW9kaWNhbD48cGFnZXM+NDExLTY8L3BhZ2VzPjx2b2x1bWU+NTI8L3ZvbHVtZT48bnVt
YmVyPjQ8L251bWJlcj48ZWRpdGlvbj4yMDE0LzA1LzA5PC9lZGl0aW9uPjxrZXl3b3Jkcz48a2V5
d29yZD4qQWJub3JtYWxpdGllcywgTXVsdGlwbGU8L2tleXdvcmQ+PGtleXdvcmQ+QWRvbGVzY2Vu
dDwva2V5d29yZD48a2V5d29yZD5BZHVsdDwva2V5d29yZD48a2V5d29yZD5DaGlsZDwva2V5d29y
ZD48a2V5d29yZD5DaGlsZCwgUHJlc2Nob29sPC9rZXl3b3JkPjxrZXl3b3JkPipDaHJvbW9zb21l
IERlbGV0aW9uPC9rZXl3b3JkPjxrZXl3b3JkPipDaHJvbW9zb21lcywgSHVtYW4sIFBhaXIgMjI8
L2tleXdvcmQ+PGtleXdvcmQ+RGlHZW9yZ2UgU3luZHJvbWUvKmRpYWdub3Npczwva2V5d29yZD48
a2V5d29yZD5GZW1hbGU8L2tleXdvcmQ+PGtleXdvcmQ+SHVtYW5zPC9rZXl3b3JkPjxrZXl3b3Jk
PkluIFNpdHUgSHlicmlkaXphdGlvbiwgRmx1b3Jlc2NlbmNlPC9rZXl3b3JkPjxrZXl3b3JkPklu
ZmFudDwva2V5d29yZD48a2V5d29yZD5JbmZhbnQsIE5ld2Jvcm48L2tleXdvcmQ+PGtleXdvcmQ+
TWFsZTwva2V5d29yZD48a2V5d29yZD5QYWxhdGUvKmFibm9ybWFsaXRpZXM8L2tleXdvcmQ+PGtl
eXdvcmQ+KjJxMTEuMiBkZWxldGlvbjwva2V5d29yZD48a2V5d29yZD4qY2xlZnQgcGFsYXRlPC9r
ZXl3b3JkPjxrZXl3b3JkPipwYWxhdGFsIGFibm9ybWFsaXRpZXM8L2tleXdvcmQ+PGtleXdvcmQ+
KnN1Ym11Y291cyBjbGVmdDwva2V5d29yZD48a2V5d29yZD4qdmVsb2NhcmRpb2ZhY2lhbCBzeW5k
cm9tZTwva2V5d29yZD48a2V5d29yZD4qdmVsb3BoYXJ5bmdlYWwgaW5zdWZmaWNpZW5jeTwva2V5
d29yZD48L2tleXdvcmRzPjxkYXRlcz48eWVhcj4yMDE1PC95ZWFyPjxwdWItZGF0ZXM+PGRhdGU+
SnVsPC9kYXRlPjwvcHViLWRhdGVzPjwvZGF0ZXM+PGlzYm4+MTA1NS02NjU2PC9pc2JuPjxhY2Nl
c3Npb24tbnVtPjI0ODA1ODc0PC9hY2Nlc3Npb24tbnVtPjx1cmxzPjwvdXJscz48ZWxlY3Ryb25p
Yy1yZXNvdXJjZS1udW0+MTAuMTU5Ny8xMy0yMzM8L2VsZWN0cm9uaWMtcmVzb3VyY2UtbnVtPjxy
ZW1vdGUtZGF0YWJhc2UtcHJvdmlkZXI+TkxNPC9yZW1vdGUtZGF0YWJhc2UtcHJvdmlkZXI+PGxh
bmd1YWdlPmVuZzwvbGFuZ3VhZ2U+PC9yZWNvcmQ+PC9DaXRlPjwvRW5kTm90ZT5=
</w:fldData>
              </w:fldChar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instrText xml:space="preserve"> ADDIN EN.CITE.DATA </w:instrText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fldChar w:fldCharType="end"/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fldChar w:fldCharType="end"/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186B5D1" w14:textId="7C3FF209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proofErr w:type="spellStart"/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Veerapandiyan</w:t>
            </w:r>
            <w:proofErr w:type="spellEnd"/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 xml:space="preserve"> et al., 2011</w:t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fldChar w:fldCharType="begin">
                <w:fldData xml:space="preserve">PEVuZE5vdGU+PENpdGU+PEF1dGhvcj5WZWVyYXBhbmRpeWFuPC9BdXRob3I+PFllYXI+MjAxMTwv
WWVhcj48UmVjTnVtPjQ5OTwvUmVjTnVtPjxEaXNwbGF5VGV4dD4oVmVlcmFwYW5kaXlhbiBldCBh
bC4sIDIwMTEpPC9EaXNwbGF5VGV4dD48cmVjb3JkPjxyZWMtbnVtYmVyPjQ5OTwvcmVjLW51bWJl
cj48Zm9yZWlnbi1rZXlzPjxrZXkgYXBwPSJFTiIgZGItaWQ9Inh6MnhmYTI1ZHJ2c2YxZXN6dDQ1
NXgweDJhdnNmMHZ4MHZkdCIgdGltZXN0YW1wPSIxNjE2Nzc4MjA4Ij40OTk8L2tleT48L2ZvcmVp
Z24ta2V5cz48cmVmLXR5cGUgbmFtZT0iSm91cm5hbCBBcnRpY2xlIj4xNzwvcmVmLXR5cGU+PGNv
bnRyaWJ1dG9ycz48YXV0aG9ycz48YXV0aG9yPlZlZXJhcGFuZGl5YW4sIEEuPC9hdXRob3I+PGF1
dGhvcj5BYmR1bC1SYWhtYW4sIE8uIEEuPC9hdXRob3I+PGF1dGhvcj5BZGFtLCBNLiBQLjwvYXV0
aG9yPjxhdXRob3I+THlvbnMsIE0uIEouPC9hdXRob3I+PGF1dGhvcj5NYW5uaW5nLCBNLjwvYXV0
aG9yPjxhdXRob3I+Q29sZW1hbiwgSy48L2F1dGhvcj48YXV0aG9yPktvYnJ5bnNraSwgTC48L2F1
dGhvcj48YXV0aG9yPlRhbmVqYSwgRC48L2F1dGhvcj48YXV0aG9yPlNjaG9jaCwgSy48L2F1dGhv
cj48YXV0aG9yPlppbW1lcm1hbiwgSC4gSC48L2F1dGhvcj48YXV0aG9yPlNoYXNoaSwgVi48L2F1
dGhvcj48L2F1dGhvcnM+PC9jb250cmlidXRvcnM+PGF1dGgtYWRkcmVzcz5EaXZpc2lvbiBvZiBN
ZWRpY2FsIEdlbmV0aWNzLCBEZXBhcnRtZW50IG9mIFBlZGlhdHJpY3MsIER1a2UgVW5pdmVyc2l0
eSBNZWRpY2FsIENlbnRlciwgRHVyaGFtLCBOb3J0aCBDYXJvbGluYSAyNzcxMCwgVVNBLjwvYXV0
aC1hZGRyZXNzPjx0aXRsZXM+PHRpdGxlPkNocm9tb3NvbWUgMjJxMTEuMiBkZWxldGlvbiBzeW5k
cm9tZSBpbiBBZnJpY2FuLUFtZXJpY2FuIHBhdGllbnRzOiBhIGRpYWdub3N0aWMgY2hhbGxlbmdl
PC90aXRsZT48c2Vjb25kYXJ5LXRpdGxlPkFtIEogTWVkIEdlbmV0IEE8L3NlY29uZGFyeS10aXRs
ZT48L3RpdGxlcz48cGVyaW9kaWNhbD48ZnVsbC10aXRsZT5BbSBKIE1lZCBHZW5ldCBBPC9mdWxs
LXRpdGxlPjwvcGVyaW9kaWNhbD48cGFnZXM+MjE4Ni05NTwvcGFnZXM+PHZvbHVtZT4xNTVhPC92
b2x1bWU+PG51bWJlcj45PC9udW1iZXI+PGVkaXRpb24+MjAxMS8wOC8xMzwvZWRpdGlvbj48a2V5
d29yZHM+PGtleXdvcmQ+QWJub3JtYWxpdGllcywgTXVsdGlwbGUvZ2VuZXRpY3M8L2tleXdvcmQ+
PGtleXdvcmQ+QWRvbGVzY2VudDwva2V5d29yZD48a2V5d29yZD5BZHVsdDwva2V5d29yZD48a2V5
d29yZD5BZnJpY2FuIEFtZXJpY2Fucy8qZ2VuZXRpY3M8L2tleXdvcmQ+PGtleXdvcmQ+QWdlZDwv
a2V5d29yZD48a2V5d29yZD5DaGlsZDwva2V5d29yZD48a2V5d29yZD5DaGlsZCwgUHJlc2Nob29s
PC9rZXl3b3JkPjxrZXl3b3JkPkNocm9tb3NvbWUgRGVsZXRpb248L2tleXdvcmQ+PGtleXdvcmQ+
Q2hyb21vc29tZXMsIEh1bWFuLCBQYWlyIDIyLypnZW5ldGljczwva2V5d29yZD48a2V5d29yZD5D
b2duaXRpb24gRGlzb3JkZXJzL2dlbmV0aWNzPC9rZXl3b3JkPjxrZXl3b3JkPkNvaG9ydCBTdHVk
aWVzPC9rZXl3b3JkPjxrZXl3b3JkPkVhci9hYm5vcm1hbGl0aWVzPC9rZXl3b3JkPjxrZXl3b3Jk
PkV5ZSBBYm5vcm1hbGl0aWVzPC9rZXl3b3JkPjxrZXl3b3JkPkZhY2llczwva2V5d29yZD48a2V5
d29yZD5GZW1hbGU8L2tleXdvcmQ+PGtleXdvcmQ+SGVhcnQgRGVmZWN0cywgQ29uZ2VuaXRhbC9n
ZW5ldGljczwva2V5d29yZD48a2V5d29yZD5IdW1hbnM8L2tleXdvcmQ+PGtleXdvcmQ+SHlwb3Bh
cmF0aHlyb2lkaXNtL2dlbmV0aWNzPC9rZXl3b3JkPjxrZXl3b3JkPkltbXVuZSBTeXN0ZW0gRGlz
ZWFzZXMvZ2VuZXRpY3M8L2tleXdvcmQ+PGtleXdvcmQ+SW5mYW50PC9rZXl3b3JkPjxrZXl3b3Jk
Pk1hbGU8L2tleXdvcmQ+PGtleXdvcmQ+TWlkZGxlIEFnZWQ8L2tleXdvcmQ+PGtleXdvcmQ+Tm9z
ZS9hYm5vcm1hbGl0aWVzPC9rZXl3b3JkPjxrZXl3b3JkPlBoZW5vdHlwZTwva2V5d29yZD48a2V5
d29yZD5SZXRyb3NwZWN0aXZlIFN0dWRpZXM8L2tleXdvcmQ+PC9rZXl3b3Jkcz48ZGF0ZXM+PHll
YXI+MjAxMTwveWVhcj48cHViLWRhdGVzPjxkYXRlPlNlcDwvZGF0ZT48L3B1Yi1kYXRlcz48L2Rh
dGVzPjxpc2JuPjE1NTItNDgyNTwvaXNibj48YWNjZXNzaW9uLW51bT4yMTgzNDAzOTwvYWNjZXNz
aW9uLW51bT48dXJscz48L3VybHM+PGVsZWN0cm9uaWMtcmVzb3VyY2UtbnVtPjEwLjEwMDIvYWpt
Zy5hLjM0MjI2PC9lbGVjdHJvbmljLXJlc291cmNlLW51bT48cmVtb3RlLWRhdGFiYXNlLXByb3Zp
ZGVyPk5MTTwvcmVtb3RlLWRhdGFiYXNlLXByb3ZpZGVyPjxsYW5ndWFnZT5lbmc8L2xhbmd1YWdl
PjwvcmVjb3JkPjwvQ2l0ZT48L0VuZE5vdGU+AG==
</w:fldData>
              </w:fldChar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instrText xml:space="preserve"> ADDIN EN.CITE </w:instrText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fldChar w:fldCharType="begin">
                <w:fldData xml:space="preserve">PEVuZE5vdGU+PENpdGU+PEF1dGhvcj5WZWVyYXBhbmRpeWFuPC9BdXRob3I+PFllYXI+MjAxMTwv
WWVhcj48UmVjTnVtPjQ5OTwvUmVjTnVtPjxEaXNwbGF5VGV4dD4oVmVlcmFwYW5kaXlhbiBldCBh
bC4sIDIwMTEpPC9EaXNwbGF5VGV4dD48cmVjb3JkPjxyZWMtbnVtYmVyPjQ5OTwvcmVjLW51bWJl
cj48Zm9yZWlnbi1rZXlzPjxrZXkgYXBwPSJFTiIgZGItaWQ9Inh6MnhmYTI1ZHJ2c2YxZXN6dDQ1
NXgweDJhdnNmMHZ4MHZkdCIgdGltZXN0YW1wPSIxNjE2Nzc4MjA4Ij40OTk8L2tleT48L2ZvcmVp
Z24ta2V5cz48cmVmLXR5cGUgbmFtZT0iSm91cm5hbCBBcnRpY2xlIj4xNzwvcmVmLXR5cGU+PGNv
bnRyaWJ1dG9ycz48YXV0aG9ycz48YXV0aG9yPlZlZXJhcGFuZGl5YW4sIEEuPC9hdXRob3I+PGF1
dGhvcj5BYmR1bC1SYWhtYW4sIE8uIEEuPC9hdXRob3I+PGF1dGhvcj5BZGFtLCBNLiBQLjwvYXV0
aG9yPjxhdXRob3I+THlvbnMsIE0uIEouPC9hdXRob3I+PGF1dGhvcj5NYW5uaW5nLCBNLjwvYXV0
aG9yPjxhdXRob3I+Q29sZW1hbiwgSy48L2F1dGhvcj48YXV0aG9yPktvYnJ5bnNraSwgTC48L2F1
dGhvcj48YXV0aG9yPlRhbmVqYSwgRC48L2F1dGhvcj48YXV0aG9yPlNjaG9jaCwgSy48L2F1dGhv
cj48YXV0aG9yPlppbW1lcm1hbiwgSC4gSC48L2F1dGhvcj48YXV0aG9yPlNoYXNoaSwgVi48L2F1
dGhvcj48L2F1dGhvcnM+PC9jb250cmlidXRvcnM+PGF1dGgtYWRkcmVzcz5EaXZpc2lvbiBvZiBN
ZWRpY2FsIEdlbmV0aWNzLCBEZXBhcnRtZW50IG9mIFBlZGlhdHJpY3MsIER1a2UgVW5pdmVyc2l0
eSBNZWRpY2FsIENlbnRlciwgRHVyaGFtLCBOb3J0aCBDYXJvbGluYSAyNzcxMCwgVVNBLjwvYXV0
aC1hZGRyZXNzPjx0aXRsZXM+PHRpdGxlPkNocm9tb3NvbWUgMjJxMTEuMiBkZWxldGlvbiBzeW5k
cm9tZSBpbiBBZnJpY2FuLUFtZXJpY2FuIHBhdGllbnRzOiBhIGRpYWdub3N0aWMgY2hhbGxlbmdl
PC90aXRsZT48c2Vjb25kYXJ5LXRpdGxlPkFtIEogTWVkIEdlbmV0IEE8L3NlY29uZGFyeS10aXRs
ZT48L3RpdGxlcz48cGVyaW9kaWNhbD48ZnVsbC10aXRsZT5BbSBKIE1lZCBHZW5ldCBBPC9mdWxs
LXRpdGxlPjwvcGVyaW9kaWNhbD48cGFnZXM+MjE4Ni05NTwvcGFnZXM+PHZvbHVtZT4xNTVhPC92
b2x1bWU+PG51bWJlcj45PC9udW1iZXI+PGVkaXRpb24+MjAxMS8wOC8xMzwvZWRpdGlvbj48a2V5
d29yZHM+PGtleXdvcmQ+QWJub3JtYWxpdGllcywgTXVsdGlwbGUvZ2VuZXRpY3M8L2tleXdvcmQ+
PGtleXdvcmQ+QWRvbGVzY2VudDwva2V5d29yZD48a2V5d29yZD5BZHVsdDwva2V5d29yZD48a2V5
d29yZD5BZnJpY2FuIEFtZXJpY2Fucy8qZ2VuZXRpY3M8L2tleXdvcmQ+PGtleXdvcmQ+QWdlZDwv
a2V5d29yZD48a2V5d29yZD5DaGlsZDwva2V5d29yZD48a2V5d29yZD5DaGlsZCwgUHJlc2Nob29s
PC9rZXl3b3JkPjxrZXl3b3JkPkNocm9tb3NvbWUgRGVsZXRpb248L2tleXdvcmQ+PGtleXdvcmQ+
Q2hyb21vc29tZXMsIEh1bWFuLCBQYWlyIDIyLypnZW5ldGljczwva2V5d29yZD48a2V5d29yZD5D
b2duaXRpb24gRGlzb3JkZXJzL2dlbmV0aWNzPC9rZXl3b3JkPjxrZXl3b3JkPkNvaG9ydCBTdHVk
aWVzPC9rZXl3b3JkPjxrZXl3b3JkPkVhci9hYm5vcm1hbGl0aWVzPC9rZXl3b3JkPjxrZXl3b3Jk
PkV5ZSBBYm5vcm1hbGl0aWVzPC9rZXl3b3JkPjxrZXl3b3JkPkZhY2llczwva2V5d29yZD48a2V5
d29yZD5GZW1hbGU8L2tleXdvcmQ+PGtleXdvcmQ+SGVhcnQgRGVmZWN0cywgQ29uZ2VuaXRhbC9n
ZW5ldGljczwva2V5d29yZD48a2V5d29yZD5IdW1hbnM8L2tleXdvcmQ+PGtleXdvcmQ+SHlwb3Bh
cmF0aHlyb2lkaXNtL2dlbmV0aWNzPC9rZXl3b3JkPjxrZXl3b3JkPkltbXVuZSBTeXN0ZW0gRGlz
ZWFzZXMvZ2VuZXRpY3M8L2tleXdvcmQ+PGtleXdvcmQ+SW5mYW50PC9rZXl3b3JkPjxrZXl3b3Jk
Pk1hbGU8L2tleXdvcmQ+PGtleXdvcmQ+TWlkZGxlIEFnZWQ8L2tleXdvcmQ+PGtleXdvcmQ+Tm9z
ZS9hYm5vcm1hbGl0aWVzPC9rZXl3b3JkPjxrZXl3b3JkPlBoZW5vdHlwZTwva2V5d29yZD48a2V5
d29yZD5SZXRyb3NwZWN0aXZlIFN0dWRpZXM8L2tleXdvcmQ+PC9rZXl3b3Jkcz48ZGF0ZXM+PHll
YXI+MjAxMTwveWVhcj48cHViLWRhdGVzPjxkYXRlPlNlcDwvZGF0ZT48L3B1Yi1kYXRlcz48L2Rh
dGVzPjxpc2JuPjE1NTItNDgyNTwvaXNibj48YWNjZXNzaW9uLW51bT4yMTgzNDAzOTwvYWNjZXNz
aW9uLW51bT48dXJscz48L3VybHM+PGVsZWN0cm9uaWMtcmVzb3VyY2UtbnVtPjEwLjEwMDIvYWpt
Zy5hLjM0MjI2PC9lbGVjdHJvbmljLXJlc291cmNlLW51bT48cmVtb3RlLWRhdGFiYXNlLXByb3Zp
ZGVyPk5MTTwvcmVtb3RlLWRhdGFiYXNlLXByb3ZpZGVyPjxsYW5ndWFnZT5lbmc8L2xhbmd1YWdl
PjwvcmVjb3JkPjwvQ2l0ZT48L0VuZE5vdGU+AG==
</w:fldData>
              </w:fldChar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instrText xml:space="preserve"> ADDIN EN.CITE.DATA </w:instrText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fldChar w:fldCharType="end"/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7F9EA24" w14:textId="4C339F06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Ryan et al., 1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79985166" w14:textId="4F002A5C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 xml:space="preserve">Midbari </w:t>
            </w:r>
            <w:proofErr w:type="spellStart"/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Kufert</w:t>
            </w:r>
            <w:proofErr w:type="spellEnd"/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 xml:space="preserve"> et al., 2016</w:t>
            </w:r>
          </w:p>
        </w:tc>
      </w:tr>
      <w:tr w:rsidR="008A1A0C" w:rsidRPr="00795431" w14:paraId="48EC068C" w14:textId="77777777" w:rsidTr="00CD46E8">
        <w:trPr>
          <w:trHeight w:val="6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0CDE2" w14:textId="77777777" w:rsidR="008A1A0C" w:rsidRPr="00795431" w:rsidRDefault="008A1A0C" w:rsidP="001031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. Target population a close representation of the national 22q11.2DS population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3572E19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12902424" w14:textId="77777777" w:rsidR="008A1A0C" w:rsidRPr="00795431" w:rsidRDefault="008A1A0C" w:rsidP="00BA6F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EC72F40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1F4426E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04EF1589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319D281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0AD7F5E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AFC378D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</w:p>
        </w:tc>
      </w:tr>
      <w:tr w:rsidR="008A1A0C" w:rsidRPr="00795431" w14:paraId="6B529EBE" w14:textId="77777777" w:rsidTr="00CD46E8">
        <w:trPr>
          <w:trHeight w:val="5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3F909" w14:textId="77777777" w:rsidR="008A1A0C" w:rsidRPr="00795431" w:rsidRDefault="008A1A0C" w:rsidP="001031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. Was 22q11.2DS genetically proven in all patients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6358F61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FCA7685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531B6F1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EF311A8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46C0680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F421718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57CCF36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025F5C7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</w:p>
        </w:tc>
      </w:tr>
      <w:tr w:rsidR="008A1A0C" w:rsidRPr="00795431" w14:paraId="7E57E734" w14:textId="77777777" w:rsidTr="00CD46E8">
        <w:trPr>
          <w:trHeight w:val="57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0DBDA" w14:textId="77777777" w:rsidR="008A1A0C" w:rsidRPr="00795431" w:rsidRDefault="008A1A0C" w:rsidP="001031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. Some form of random selection used to select the sample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451F2BB6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57DCC613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BA7A264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1BED21A7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084CA2CE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7F0E6BA2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67442BE5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3D54EEBF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</w:p>
        </w:tc>
      </w:tr>
      <w:tr w:rsidR="008A1A0C" w:rsidRPr="00795431" w14:paraId="3FC93584" w14:textId="77777777" w:rsidTr="00CD46E8">
        <w:trPr>
          <w:trHeight w:val="5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DC395" w14:textId="77777777" w:rsidR="008A1A0C" w:rsidRPr="00795431" w:rsidRDefault="008A1A0C" w:rsidP="001031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. Likelihood of non-response bias minimal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B54F12F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04B591E9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4AB589B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76BDF88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11EC452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445E6A0F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7517AD6B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864D842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</w:p>
        </w:tc>
      </w:tr>
      <w:tr w:rsidR="008A1A0C" w:rsidRPr="00795431" w14:paraId="56BF5479" w14:textId="77777777" w:rsidTr="00690551">
        <w:trPr>
          <w:trHeight w:val="5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CF7DA" w14:textId="77777777" w:rsidR="008A1A0C" w:rsidRPr="00795431" w:rsidRDefault="008A1A0C" w:rsidP="001031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. Data collected directly from the subjects?</w:t>
            </w:r>
          </w:p>
          <w:p w14:paraId="77751909" w14:textId="77777777" w:rsidR="008A1A0C" w:rsidRPr="00795431" w:rsidRDefault="008A1A0C" w:rsidP="001031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24E62DB" w14:textId="77777777" w:rsidR="008A1A0C" w:rsidRPr="00795431" w:rsidRDefault="008A1A0C" w:rsidP="00BA6F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4335DAC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9D81D2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112881B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7E0B22E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2076A3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2742295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C5F8006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</w:p>
        </w:tc>
      </w:tr>
      <w:tr w:rsidR="008A1A0C" w:rsidRPr="00795431" w14:paraId="6C471755" w14:textId="77777777" w:rsidTr="00CD46E8">
        <w:trPr>
          <w:trHeight w:val="5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88E30" w14:textId="77777777" w:rsidR="008A1A0C" w:rsidRPr="00795431" w:rsidRDefault="008A1A0C" w:rsidP="001031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. Acceptable case definition of ocular manifestations used in the study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136DF4" w14:textId="77777777" w:rsidR="008A1A0C" w:rsidRPr="00795431" w:rsidRDefault="008A1A0C" w:rsidP="00BA6F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766DEB0D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DF4183" w14:textId="77777777" w:rsidR="008A1A0C" w:rsidRPr="00795431" w:rsidRDefault="008A1A0C" w:rsidP="00BA6F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3E42FB" w14:textId="77777777" w:rsidR="008A1A0C" w:rsidRPr="00795431" w:rsidRDefault="008A1A0C" w:rsidP="00BA6F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3AC4CE35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2B279D7F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29D1ED9A" w14:textId="77777777" w:rsidR="008A1A0C" w:rsidRPr="00795431" w:rsidRDefault="008A1A0C" w:rsidP="00BA6F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7594E5F6" w14:textId="77777777" w:rsidR="008A1A0C" w:rsidRPr="00795431" w:rsidRDefault="008A1A0C" w:rsidP="00BA6F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</w:p>
        </w:tc>
      </w:tr>
      <w:tr w:rsidR="008A1A0C" w:rsidRPr="00795431" w14:paraId="601141B0" w14:textId="77777777" w:rsidTr="00CD46E8">
        <w:trPr>
          <w:trHeight w:val="6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71994" w14:textId="77777777" w:rsidR="008A1A0C" w:rsidRPr="00795431" w:rsidRDefault="008A1A0C" w:rsidP="001031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. Methods of ocular examination described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E7D2CC9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532C1C1F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E3FA9E6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1D23780A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414E6022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76CAD94E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5EFF872F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0BF20E0A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</w:p>
        </w:tc>
      </w:tr>
      <w:tr w:rsidR="008A1A0C" w:rsidRPr="00795431" w14:paraId="52F82F31" w14:textId="77777777" w:rsidTr="00CD46E8">
        <w:trPr>
          <w:trHeight w:val="68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1F5A6" w14:textId="77777777" w:rsidR="008A1A0C" w:rsidRPr="00795431" w:rsidRDefault="008A1A0C" w:rsidP="001031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. Same mode of data collection used for all subjects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7909ACAE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03328514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4427F91A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39B61D95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79F8C01D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56EF034F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2A5EC165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102E156A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</w:p>
        </w:tc>
      </w:tr>
      <w:tr w:rsidR="008A1A0C" w:rsidRPr="00795431" w14:paraId="3D8F6C46" w14:textId="77777777" w:rsidTr="00CD46E8">
        <w:trPr>
          <w:trHeight w:val="56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E9970" w14:textId="5C1509FB" w:rsidR="008A1A0C" w:rsidRPr="00795431" w:rsidRDefault="008A1A0C" w:rsidP="001031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. Length of the shortest prevalence period for ocular manifestations appropriat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center"/>
            <w:hideMark/>
          </w:tcPr>
          <w:p w14:paraId="0741180F" w14:textId="7DF1398D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center"/>
            <w:hideMark/>
          </w:tcPr>
          <w:p w14:paraId="6744BE08" w14:textId="711CEE5C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33B16CA" w14:textId="1377AC62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46689DEF" w14:textId="0856E02D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59EA059C" w14:textId="21CF2BD0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01E60E83" w14:textId="23D098B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vAlign w:val="center"/>
            <w:hideMark/>
          </w:tcPr>
          <w:p w14:paraId="71C76D16" w14:textId="147F6945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0AB0D95D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</w:p>
        </w:tc>
      </w:tr>
      <w:tr w:rsidR="008A1A0C" w:rsidRPr="00795431" w14:paraId="11841D1D" w14:textId="77777777" w:rsidTr="0029097F">
        <w:trPr>
          <w:trHeight w:val="58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988B4" w14:textId="77777777" w:rsidR="008A1A0C" w:rsidRPr="00795431" w:rsidRDefault="008A1A0C" w:rsidP="001031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0. Were the numerator and denominator for ocular manifestations appropriate?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43E41F9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375CC77" w14:textId="77777777" w:rsidR="008A1A0C" w:rsidRPr="00795431" w:rsidRDefault="008A1A0C" w:rsidP="00BA6F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931D75B" w14:textId="77777777" w:rsidR="008A1A0C" w:rsidRPr="00795431" w:rsidRDefault="008A1A0C" w:rsidP="00BA6F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631E14" w14:textId="77777777" w:rsidR="008A1A0C" w:rsidRPr="00795431" w:rsidRDefault="008A1A0C" w:rsidP="00BA6F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1E162A6F" w14:textId="77777777" w:rsidR="008A1A0C" w:rsidRPr="00795431" w:rsidRDefault="008A1A0C" w:rsidP="00BA6F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5366B060" w14:textId="77777777" w:rsidR="008A1A0C" w:rsidRPr="00795431" w:rsidRDefault="008A1A0C" w:rsidP="00BA6F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25893ABA" w14:textId="77777777" w:rsidR="008A1A0C" w:rsidRPr="00795431" w:rsidRDefault="008A1A0C" w:rsidP="00BA6F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C9EC1F9" w14:textId="77777777" w:rsidR="008A1A0C" w:rsidRPr="00795431" w:rsidRDefault="008A1A0C" w:rsidP="00BA6F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</w:p>
        </w:tc>
      </w:tr>
      <w:tr w:rsidR="008A1A0C" w:rsidRPr="00795431" w14:paraId="7DED1C36" w14:textId="77777777" w:rsidTr="00D1516A">
        <w:trPr>
          <w:trHeight w:val="3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99A2D" w14:textId="77777777" w:rsidR="008A1A0C" w:rsidRPr="00795431" w:rsidRDefault="008A1A0C" w:rsidP="001031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</w:p>
          <w:p w14:paraId="41C87300" w14:textId="0660A129" w:rsidR="008A1A0C" w:rsidRPr="00795431" w:rsidRDefault="008A1A0C" w:rsidP="001031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Overall risk of bias (out of 10 points)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1F0A20A" w14:textId="0D40CB39" w:rsidR="008A1A0C" w:rsidRPr="00795431" w:rsidRDefault="00A46BA8" w:rsidP="00BA6F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478527B5" w14:textId="09C10EB8" w:rsidR="008A1A0C" w:rsidRPr="00795431" w:rsidRDefault="00A46BA8" w:rsidP="00BA6F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A512EEF" w14:textId="4E5E677C" w:rsidR="008A1A0C" w:rsidRPr="00795431" w:rsidRDefault="00A46BA8" w:rsidP="00BA6F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EEB9521" w14:textId="16B4D432" w:rsidR="008A1A0C" w:rsidRPr="00795431" w:rsidRDefault="00A46BA8" w:rsidP="00BA6F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21934C9A" w14:textId="323D34F7" w:rsidR="008A1A0C" w:rsidRPr="00795431" w:rsidRDefault="00A46BA8" w:rsidP="00BA6F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2AEE86B7" w14:textId="7125C769" w:rsidR="008A1A0C" w:rsidRPr="00795431" w:rsidRDefault="00A46BA8" w:rsidP="00BA6F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  <w:hideMark/>
          </w:tcPr>
          <w:p w14:paraId="1BB2DAFF" w14:textId="5160059F" w:rsidR="008A1A0C" w:rsidRPr="00795431" w:rsidRDefault="00A46BA8" w:rsidP="00BA6F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7882B2D" w14:textId="77777777" w:rsidR="008A1A0C" w:rsidRPr="00795431" w:rsidRDefault="008A1A0C" w:rsidP="00BA6F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</w:pPr>
            <w:r w:rsidRPr="007954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</w:t>
            </w:r>
          </w:p>
        </w:tc>
      </w:tr>
    </w:tbl>
    <w:p w14:paraId="0C602CAC" w14:textId="6FBA8344" w:rsidR="001D36C6" w:rsidRPr="0004224B" w:rsidRDefault="00D72BE8" w:rsidP="001D36C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Light grey= </w:t>
      </w:r>
      <w:r w:rsidR="00FC52AE">
        <w:rPr>
          <w:rFonts w:ascii="Times New Roman" w:hAnsi="Times New Roman" w:cs="Times New Roman"/>
          <w:sz w:val="20"/>
          <w:szCs w:val="20"/>
          <w:lang w:val="en-US"/>
        </w:rPr>
        <w:t>yes (</w:t>
      </w:r>
      <w:r w:rsidR="00A46BA8">
        <w:rPr>
          <w:rFonts w:ascii="Times New Roman" w:hAnsi="Times New Roman" w:cs="Times New Roman"/>
          <w:sz w:val="20"/>
          <w:szCs w:val="20"/>
          <w:lang w:val="en-US"/>
        </w:rPr>
        <w:t>low risk</w:t>
      </w:r>
      <w:r w:rsidR="00FC52AE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t>, dark grey=</w:t>
      </w:r>
      <w:r w:rsidR="00FC52AE">
        <w:rPr>
          <w:rFonts w:ascii="Times New Roman" w:hAnsi="Times New Roman" w:cs="Times New Roman"/>
          <w:sz w:val="20"/>
          <w:szCs w:val="20"/>
          <w:lang w:val="en-US"/>
        </w:rPr>
        <w:t>no/unclear (</w:t>
      </w:r>
      <w:r w:rsidR="00A46BA8">
        <w:rPr>
          <w:rFonts w:ascii="Times New Roman" w:hAnsi="Times New Roman" w:cs="Times New Roman"/>
          <w:sz w:val="20"/>
          <w:szCs w:val="20"/>
          <w:lang w:val="en-US"/>
        </w:rPr>
        <w:t>high risk</w:t>
      </w:r>
      <w:r w:rsidR="00FC52AE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1D36C6" w:rsidRPr="0004224B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04224B" w:rsidRPr="0004224B">
        <w:rPr>
          <w:rFonts w:ascii="Times New Roman" w:eastAsia="Times New Roman" w:hAnsi="Times New Roman" w:cs="Times New Roman"/>
          <w:color w:val="202124"/>
          <w:sz w:val="20"/>
          <w:szCs w:val="20"/>
          <w:shd w:val="clear" w:color="auto" w:fill="FFFFFF"/>
          <w:lang w:eastAsia="nl-NL"/>
        </w:rPr>
        <w:t>≥</w:t>
      </w:r>
      <w:r w:rsidR="00A46BA8" w:rsidRPr="004909E1">
        <w:rPr>
          <w:rFonts w:ascii="Times New Roman" w:hAnsi="Times New Roman" w:cs="Times New Roman"/>
          <w:sz w:val="20"/>
          <w:szCs w:val="20"/>
          <w:lang w:val="en-US"/>
        </w:rPr>
        <w:t>7</w:t>
      </w:r>
      <w:r w:rsidR="001D36C6" w:rsidRPr="004909E1">
        <w:rPr>
          <w:rFonts w:ascii="Times New Roman" w:hAnsi="Times New Roman" w:cs="Times New Roman"/>
          <w:sz w:val="20"/>
          <w:szCs w:val="20"/>
          <w:lang w:val="en-US"/>
        </w:rPr>
        <w:t>/</w:t>
      </w:r>
      <w:r w:rsidR="001D36C6" w:rsidRPr="00795431">
        <w:rPr>
          <w:rFonts w:ascii="Times New Roman" w:hAnsi="Times New Roman" w:cs="Times New Roman"/>
          <w:sz w:val="20"/>
          <w:szCs w:val="20"/>
          <w:lang w:val="en-US"/>
        </w:rPr>
        <w:t>10 points = very high risk of bias, excluded from data extracti</w:t>
      </w:r>
      <w:r w:rsidR="005E6DBE" w:rsidRPr="00795431">
        <w:rPr>
          <w:rFonts w:ascii="Times New Roman" w:hAnsi="Times New Roman" w:cs="Times New Roman"/>
          <w:sz w:val="20"/>
          <w:szCs w:val="20"/>
          <w:lang w:val="en-US"/>
        </w:rPr>
        <w:t>on.</w:t>
      </w:r>
    </w:p>
    <w:p w14:paraId="183C274F" w14:textId="77777777" w:rsidR="003C286C" w:rsidRPr="00795431" w:rsidRDefault="003C286C">
      <w:pPr>
        <w:rPr>
          <w:rFonts w:ascii="Times New Roman" w:hAnsi="Times New Roman" w:cs="Times New Roman"/>
          <w:lang w:val="en-US"/>
        </w:rPr>
      </w:pPr>
    </w:p>
    <w:sectPr w:rsidR="003C286C" w:rsidRPr="00795431" w:rsidSect="005219B9">
      <w:head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48454" w14:textId="77777777" w:rsidR="00C16B6E" w:rsidRDefault="00C16B6E" w:rsidP="00C44A54">
      <w:r>
        <w:separator/>
      </w:r>
    </w:p>
  </w:endnote>
  <w:endnote w:type="continuationSeparator" w:id="0">
    <w:p w14:paraId="005B3FF1" w14:textId="77777777" w:rsidR="00C16B6E" w:rsidRDefault="00C16B6E" w:rsidP="00C44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55870" w14:textId="77777777" w:rsidR="00C16B6E" w:rsidRDefault="00C16B6E" w:rsidP="00C44A54">
      <w:r>
        <w:separator/>
      </w:r>
    </w:p>
  </w:footnote>
  <w:footnote w:type="continuationSeparator" w:id="0">
    <w:p w14:paraId="63EB1FD2" w14:textId="77777777" w:rsidR="00C16B6E" w:rsidRDefault="00C16B6E" w:rsidP="00C44A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4D18D" w14:textId="2B91699F" w:rsidR="00C44A54" w:rsidRDefault="00EE5CBE" w:rsidP="00EE5CBE">
    <w:pPr>
      <w:pStyle w:val="Koptekst"/>
      <w:tabs>
        <w:tab w:val="clear" w:pos="4536"/>
        <w:tab w:val="clear" w:pos="9072"/>
        <w:tab w:val="left" w:pos="8089"/>
      </w:tabs>
    </w:pPr>
    <w:r>
      <w:t>Von Scheibler et al.                                                                                                           2021-0</w:t>
    </w:r>
    <w:r w:rsidR="008F00B9">
      <w:t>9-0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3D636D"/>
    <w:multiLevelType w:val="multilevel"/>
    <w:tmpl w:val="4BE29B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45B45B2B"/>
    <w:multiLevelType w:val="hybridMultilevel"/>
    <w:tmpl w:val="BE3EDB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7C6754"/>
    <w:multiLevelType w:val="hybridMultilevel"/>
    <w:tmpl w:val="D3A8590C"/>
    <w:lvl w:ilvl="0" w:tplc="49A8121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6C6"/>
    <w:rsid w:val="00006B99"/>
    <w:rsid w:val="00011551"/>
    <w:rsid w:val="00012AEA"/>
    <w:rsid w:val="00037995"/>
    <w:rsid w:val="0004224B"/>
    <w:rsid w:val="00055EAE"/>
    <w:rsid w:val="00062A48"/>
    <w:rsid w:val="00065C6E"/>
    <w:rsid w:val="00066A01"/>
    <w:rsid w:val="00074EB5"/>
    <w:rsid w:val="00077462"/>
    <w:rsid w:val="000837F6"/>
    <w:rsid w:val="00097612"/>
    <w:rsid w:val="000C247C"/>
    <w:rsid w:val="000F3784"/>
    <w:rsid w:val="00101708"/>
    <w:rsid w:val="0010316F"/>
    <w:rsid w:val="00122BAB"/>
    <w:rsid w:val="00125721"/>
    <w:rsid w:val="0012798F"/>
    <w:rsid w:val="001338B8"/>
    <w:rsid w:val="001719CE"/>
    <w:rsid w:val="00171CF7"/>
    <w:rsid w:val="001768F2"/>
    <w:rsid w:val="00192A8D"/>
    <w:rsid w:val="001930E4"/>
    <w:rsid w:val="00195198"/>
    <w:rsid w:val="001B1534"/>
    <w:rsid w:val="001D36C6"/>
    <w:rsid w:val="001E3923"/>
    <w:rsid w:val="001E3A81"/>
    <w:rsid w:val="001E5C88"/>
    <w:rsid w:val="001F0B74"/>
    <w:rsid w:val="001F120F"/>
    <w:rsid w:val="00231D79"/>
    <w:rsid w:val="00241FAB"/>
    <w:rsid w:val="002716DB"/>
    <w:rsid w:val="0029097F"/>
    <w:rsid w:val="002A4348"/>
    <w:rsid w:val="002C1B51"/>
    <w:rsid w:val="002F066D"/>
    <w:rsid w:val="002F6AE5"/>
    <w:rsid w:val="003005FE"/>
    <w:rsid w:val="003165D6"/>
    <w:rsid w:val="00330374"/>
    <w:rsid w:val="00341FC6"/>
    <w:rsid w:val="00364811"/>
    <w:rsid w:val="00392306"/>
    <w:rsid w:val="003B0F6F"/>
    <w:rsid w:val="003C0265"/>
    <w:rsid w:val="003C286C"/>
    <w:rsid w:val="00413818"/>
    <w:rsid w:val="004909E1"/>
    <w:rsid w:val="004941AA"/>
    <w:rsid w:val="004A4F7A"/>
    <w:rsid w:val="004B166C"/>
    <w:rsid w:val="004C07C4"/>
    <w:rsid w:val="004D286C"/>
    <w:rsid w:val="00503DAF"/>
    <w:rsid w:val="00506077"/>
    <w:rsid w:val="005219B9"/>
    <w:rsid w:val="005224EF"/>
    <w:rsid w:val="00525726"/>
    <w:rsid w:val="005311B5"/>
    <w:rsid w:val="00535C56"/>
    <w:rsid w:val="00561503"/>
    <w:rsid w:val="00576B1D"/>
    <w:rsid w:val="00585F7D"/>
    <w:rsid w:val="00595600"/>
    <w:rsid w:val="005B7E23"/>
    <w:rsid w:val="005C5265"/>
    <w:rsid w:val="005D6AE2"/>
    <w:rsid w:val="005E57EA"/>
    <w:rsid w:val="005E6DBE"/>
    <w:rsid w:val="005F7EE4"/>
    <w:rsid w:val="00617D75"/>
    <w:rsid w:val="00621B2E"/>
    <w:rsid w:val="00640D05"/>
    <w:rsid w:val="006457C2"/>
    <w:rsid w:val="00673906"/>
    <w:rsid w:val="00690551"/>
    <w:rsid w:val="006A01FC"/>
    <w:rsid w:val="006A3991"/>
    <w:rsid w:val="006B1813"/>
    <w:rsid w:val="006B2DDC"/>
    <w:rsid w:val="006C4B0A"/>
    <w:rsid w:val="006C582C"/>
    <w:rsid w:val="006E07C0"/>
    <w:rsid w:val="006E4C80"/>
    <w:rsid w:val="00704679"/>
    <w:rsid w:val="00716DB8"/>
    <w:rsid w:val="007366C1"/>
    <w:rsid w:val="00743FDC"/>
    <w:rsid w:val="007473A5"/>
    <w:rsid w:val="00764C90"/>
    <w:rsid w:val="00780A5C"/>
    <w:rsid w:val="00795431"/>
    <w:rsid w:val="007C350F"/>
    <w:rsid w:val="007C7917"/>
    <w:rsid w:val="007D16F7"/>
    <w:rsid w:val="007E5EC7"/>
    <w:rsid w:val="007F42F1"/>
    <w:rsid w:val="008003F1"/>
    <w:rsid w:val="00804348"/>
    <w:rsid w:val="0080482F"/>
    <w:rsid w:val="00804D2E"/>
    <w:rsid w:val="00812126"/>
    <w:rsid w:val="00817156"/>
    <w:rsid w:val="00835D03"/>
    <w:rsid w:val="00851BAC"/>
    <w:rsid w:val="008747AC"/>
    <w:rsid w:val="008A1A0C"/>
    <w:rsid w:val="008A516D"/>
    <w:rsid w:val="008A5929"/>
    <w:rsid w:val="008B0434"/>
    <w:rsid w:val="008B6297"/>
    <w:rsid w:val="008F00B9"/>
    <w:rsid w:val="00902643"/>
    <w:rsid w:val="00902FF0"/>
    <w:rsid w:val="00904003"/>
    <w:rsid w:val="00926FC1"/>
    <w:rsid w:val="00935AD3"/>
    <w:rsid w:val="00944A1C"/>
    <w:rsid w:val="0094755E"/>
    <w:rsid w:val="0096005B"/>
    <w:rsid w:val="00960EEB"/>
    <w:rsid w:val="00970B5B"/>
    <w:rsid w:val="009732E1"/>
    <w:rsid w:val="00977EA3"/>
    <w:rsid w:val="009B03C9"/>
    <w:rsid w:val="009B1794"/>
    <w:rsid w:val="009C448F"/>
    <w:rsid w:val="009C5FD0"/>
    <w:rsid w:val="009F64C4"/>
    <w:rsid w:val="00A4430D"/>
    <w:rsid w:val="00A46387"/>
    <w:rsid w:val="00A46BA8"/>
    <w:rsid w:val="00A66AF9"/>
    <w:rsid w:val="00A741A8"/>
    <w:rsid w:val="00A75079"/>
    <w:rsid w:val="00AA55CB"/>
    <w:rsid w:val="00AB0CB5"/>
    <w:rsid w:val="00B0744B"/>
    <w:rsid w:val="00B1600D"/>
    <w:rsid w:val="00B555A8"/>
    <w:rsid w:val="00B8612E"/>
    <w:rsid w:val="00BA26C6"/>
    <w:rsid w:val="00BC764D"/>
    <w:rsid w:val="00BD1D59"/>
    <w:rsid w:val="00C00A35"/>
    <w:rsid w:val="00C1608E"/>
    <w:rsid w:val="00C16B6E"/>
    <w:rsid w:val="00C31D4D"/>
    <w:rsid w:val="00C35166"/>
    <w:rsid w:val="00C44A54"/>
    <w:rsid w:val="00C669F1"/>
    <w:rsid w:val="00C81E2A"/>
    <w:rsid w:val="00C824BC"/>
    <w:rsid w:val="00C905F2"/>
    <w:rsid w:val="00C94568"/>
    <w:rsid w:val="00CB10FE"/>
    <w:rsid w:val="00CB1B8D"/>
    <w:rsid w:val="00CB262C"/>
    <w:rsid w:val="00CD46E8"/>
    <w:rsid w:val="00CE5FAC"/>
    <w:rsid w:val="00CE60F3"/>
    <w:rsid w:val="00D1516A"/>
    <w:rsid w:val="00D23083"/>
    <w:rsid w:val="00D313CF"/>
    <w:rsid w:val="00D3250D"/>
    <w:rsid w:val="00D46724"/>
    <w:rsid w:val="00D57AF6"/>
    <w:rsid w:val="00D72BE8"/>
    <w:rsid w:val="00DA060C"/>
    <w:rsid w:val="00DA1626"/>
    <w:rsid w:val="00DA6829"/>
    <w:rsid w:val="00DD64E7"/>
    <w:rsid w:val="00E06CC8"/>
    <w:rsid w:val="00E13A8B"/>
    <w:rsid w:val="00E26069"/>
    <w:rsid w:val="00E26624"/>
    <w:rsid w:val="00E46A52"/>
    <w:rsid w:val="00E70611"/>
    <w:rsid w:val="00E709C5"/>
    <w:rsid w:val="00E710D1"/>
    <w:rsid w:val="00EA5DC2"/>
    <w:rsid w:val="00EB23DF"/>
    <w:rsid w:val="00EC3D16"/>
    <w:rsid w:val="00EC5131"/>
    <w:rsid w:val="00EE5CBE"/>
    <w:rsid w:val="00F01FF9"/>
    <w:rsid w:val="00F25E68"/>
    <w:rsid w:val="00F313EF"/>
    <w:rsid w:val="00F408C2"/>
    <w:rsid w:val="00F4443E"/>
    <w:rsid w:val="00F77C3A"/>
    <w:rsid w:val="00F8746B"/>
    <w:rsid w:val="00F92C03"/>
    <w:rsid w:val="00FC52AE"/>
    <w:rsid w:val="00FC6B8D"/>
    <w:rsid w:val="00FD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1998F"/>
  <w15:chartTrackingRefBased/>
  <w15:docId w15:val="{B80245D8-7231-E349-B8F1-2F0C3F4E0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D36C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D36C6"/>
    <w:pPr>
      <w:ind w:left="720"/>
      <w:contextualSpacing/>
    </w:pPr>
    <w:rPr>
      <w:rFonts w:eastAsiaTheme="minorEastAsia"/>
    </w:rPr>
  </w:style>
  <w:style w:type="table" w:styleId="Tabelraster">
    <w:name w:val="Table Grid"/>
    <w:basedOn w:val="Standaardtabel"/>
    <w:uiPriority w:val="59"/>
    <w:rsid w:val="001D36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licht1">
    <w:name w:val="Tabelraster licht1"/>
    <w:basedOn w:val="Standaardtabel"/>
    <w:uiPriority w:val="40"/>
    <w:rsid w:val="001D36C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1D36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D36C6"/>
    <w:rPr>
      <w:rFonts w:eastAsiaTheme="minorEastAsia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D36C6"/>
    <w:rPr>
      <w:rFonts w:eastAsiaTheme="minorEastAsia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C44A5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44A54"/>
  </w:style>
  <w:style w:type="paragraph" w:styleId="Voettekst">
    <w:name w:val="footer"/>
    <w:basedOn w:val="Standaard"/>
    <w:link w:val="VoettekstChar"/>
    <w:uiPriority w:val="99"/>
    <w:unhideWhenUsed/>
    <w:rsid w:val="00C44A5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44A54"/>
  </w:style>
  <w:style w:type="paragraph" w:styleId="Revisie">
    <w:name w:val="Revision"/>
    <w:hidden/>
    <w:uiPriority w:val="99"/>
    <w:semiHidden/>
    <w:rsid w:val="00C1608E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1608E"/>
    <w:rPr>
      <w:rFonts w:eastAsiaTheme="minorHAnsi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1608E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45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CC58DA165D3A448FD61EAE4D6A48A0" ma:contentTypeVersion="12" ma:contentTypeDescription="Create a new document." ma:contentTypeScope="" ma:versionID="f1925248ceabfa729174799857d28127">
  <xsd:schema xmlns:xsd="http://www.w3.org/2001/XMLSchema" xmlns:xs="http://www.w3.org/2001/XMLSchema" xmlns:p="http://schemas.microsoft.com/office/2006/metadata/properties" xmlns:ns3="1638935e-6994-4b43-9d66-e8ae8f3a172e" xmlns:ns4="a90fb607-bb49-417b-b781-776b917cf539" targetNamespace="http://schemas.microsoft.com/office/2006/metadata/properties" ma:root="true" ma:fieldsID="d1a19a26159d369daf3fc26f8a5f9ba3" ns3:_="" ns4:_="">
    <xsd:import namespace="1638935e-6994-4b43-9d66-e8ae8f3a172e"/>
    <xsd:import namespace="a90fb607-bb49-417b-b781-776b917cf5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38935e-6994-4b43-9d66-e8ae8f3a17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0fb607-bb49-417b-b781-776b917cf53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AD9D37E-55F7-467A-BEFF-4A7813D0B5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38935e-6994-4b43-9d66-e8ae8f3a172e"/>
    <ds:schemaRef ds:uri="a90fb607-bb49-417b-b781-776b917cf5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C13E2A-10B8-406D-8B31-3A34EDDBBD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AF6326-F940-48FC-9044-7CFF33C8C20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26</Words>
  <Characters>8944</Characters>
  <Application>Microsoft Office Word</Application>
  <DocSecurity>0</DocSecurity>
  <Lines>74</Lines>
  <Paragraphs>21</Paragraphs>
  <ScaleCrop>false</ScaleCrop>
  <Company/>
  <LinksUpToDate>false</LinksUpToDate>
  <CharactersWithSpaces>10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von scheibler</dc:creator>
  <cp:keywords/>
  <dc:description/>
  <cp:lastModifiedBy>emma von scheibler</cp:lastModifiedBy>
  <cp:revision>3</cp:revision>
  <dcterms:created xsi:type="dcterms:W3CDTF">2021-09-02T11:41:00Z</dcterms:created>
  <dcterms:modified xsi:type="dcterms:W3CDTF">2021-09-02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CC58DA165D3A448FD61EAE4D6A48A0</vt:lpwstr>
  </property>
</Properties>
</file>